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7B88E" w14:textId="293DEA03" w:rsidR="001F79D9" w:rsidRPr="00432105" w:rsidRDefault="00C76E86" w:rsidP="001F79D9">
      <w:pPr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 xml:space="preserve">S2 </w:t>
      </w:r>
      <w:r w:rsidR="001F79D9" w:rsidRPr="00432105">
        <w:rPr>
          <w:b/>
          <w:color w:val="000000" w:themeColor="text1"/>
          <w:lang w:val="en-US"/>
        </w:rPr>
        <w:t>Appendix</w:t>
      </w:r>
      <w:r w:rsidR="00F70DA5" w:rsidRPr="00432105">
        <w:rPr>
          <w:b/>
          <w:color w:val="000000" w:themeColor="text1"/>
          <w:lang w:val="en-US"/>
        </w:rPr>
        <w:t xml:space="preserve">: </w:t>
      </w:r>
      <w:r w:rsidR="00A17CFA" w:rsidRPr="00432105">
        <w:rPr>
          <w:b/>
          <w:color w:val="000000" w:themeColor="text1"/>
          <w:lang w:val="en-US"/>
        </w:rPr>
        <w:t>S</w:t>
      </w:r>
      <w:r w:rsidR="00F70DA5" w:rsidRPr="00432105">
        <w:rPr>
          <w:b/>
          <w:color w:val="000000" w:themeColor="text1"/>
          <w:lang w:val="en-US"/>
        </w:rPr>
        <w:t xml:space="preserve">tatistical </w:t>
      </w:r>
      <w:r w:rsidR="00A17CFA" w:rsidRPr="00432105">
        <w:rPr>
          <w:b/>
          <w:color w:val="000000" w:themeColor="text1"/>
          <w:lang w:val="en-US"/>
        </w:rPr>
        <w:t>Methods</w:t>
      </w:r>
    </w:p>
    <w:p w14:paraId="6F8ADA3B" w14:textId="77777777" w:rsidR="001F79D9" w:rsidRPr="00432105" w:rsidRDefault="001F79D9" w:rsidP="007E43FD">
      <w:pPr>
        <w:jc w:val="both"/>
        <w:rPr>
          <w:color w:val="000000" w:themeColor="text1"/>
          <w:lang w:val="en-US"/>
        </w:rPr>
      </w:pPr>
    </w:p>
    <w:p w14:paraId="31F00B56" w14:textId="73E8F841" w:rsidR="001F79D9" w:rsidRPr="00432105" w:rsidRDefault="001F79D9" w:rsidP="007E43FD">
      <w:pPr>
        <w:jc w:val="both"/>
        <w:rPr>
          <w:color w:val="000000" w:themeColor="text1"/>
          <w:lang w:val="en-US"/>
        </w:rPr>
      </w:pPr>
      <w:r w:rsidRPr="00432105">
        <w:rPr>
          <w:color w:val="000000" w:themeColor="text1"/>
          <w:lang w:val="en-US"/>
        </w:rPr>
        <w:t xml:space="preserve">Let </w:t>
      </w:r>
      <w:proofErr w:type="spellStart"/>
      <w:r w:rsidRPr="00432105">
        <w:rPr>
          <w:color w:val="000000" w:themeColor="text1"/>
          <w:lang w:val="en-US"/>
        </w:rPr>
        <w:t>Y</w:t>
      </w:r>
      <w:r w:rsidRPr="00432105">
        <w:rPr>
          <w:color w:val="000000" w:themeColor="text1"/>
          <w:vertAlign w:val="subscript"/>
          <w:lang w:val="en-US"/>
        </w:rPr>
        <w:t>it</w:t>
      </w:r>
      <w:proofErr w:type="spellEnd"/>
      <w:r w:rsidRPr="00432105">
        <w:rPr>
          <w:color w:val="000000" w:themeColor="text1"/>
          <w:lang w:val="en-US"/>
        </w:rPr>
        <w:t xml:space="preserve"> be the outcome variable (</w:t>
      </w:r>
      <w:proofErr w:type="spellStart"/>
      <w:r w:rsidRPr="00432105">
        <w:rPr>
          <w:color w:val="000000" w:themeColor="text1"/>
          <w:lang w:val="en-US"/>
        </w:rPr>
        <w:t>Y</w:t>
      </w:r>
      <w:r w:rsidRPr="00432105">
        <w:rPr>
          <w:color w:val="000000" w:themeColor="text1"/>
          <w:vertAlign w:val="subscript"/>
          <w:lang w:val="en-US"/>
        </w:rPr>
        <w:t>it</w:t>
      </w:r>
      <w:proofErr w:type="spellEnd"/>
      <w:r w:rsidRPr="00432105">
        <w:rPr>
          <w:color w:val="000000" w:themeColor="text1"/>
          <w:lang w:val="en-US"/>
        </w:rPr>
        <w:t xml:space="preserve">=1 if subject </w:t>
      </w:r>
      <w:proofErr w:type="spellStart"/>
      <w:r w:rsidRPr="00432105">
        <w:rPr>
          <w:color w:val="000000" w:themeColor="text1"/>
          <w:lang w:val="en-US"/>
        </w:rPr>
        <w:t>i</w:t>
      </w:r>
      <w:proofErr w:type="spellEnd"/>
      <w:r w:rsidRPr="00432105">
        <w:rPr>
          <w:color w:val="000000" w:themeColor="text1"/>
          <w:lang w:val="en-US"/>
        </w:rPr>
        <w:t xml:space="preserve"> is died at time t, 0 otherwise), </w:t>
      </w:r>
      <w:proofErr w:type="spellStart"/>
      <w:r w:rsidRPr="00432105">
        <w:rPr>
          <w:color w:val="000000" w:themeColor="text1"/>
          <w:lang w:val="en-US"/>
        </w:rPr>
        <w:t>X</w:t>
      </w:r>
      <w:r w:rsidRPr="00432105">
        <w:rPr>
          <w:color w:val="000000" w:themeColor="text1"/>
          <w:vertAlign w:val="subscript"/>
          <w:lang w:val="en-US"/>
        </w:rPr>
        <w:t>it</w:t>
      </w:r>
      <w:proofErr w:type="spellEnd"/>
      <w:r w:rsidRPr="00432105">
        <w:rPr>
          <w:color w:val="000000" w:themeColor="text1"/>
          <w:lang w:val="en-US"/>
        </w:rPr>
        <w:t xml:space="preserve"> denote the time t observed for patient i (the assignment</w:t>
      </w:r>
      <w:r w:rsidR="00626456" w:rsidRPr="00432105">
        <w:rPr>
          <w:color w:val="000000" w:themeColor="text1"/>
          <w:lang w:val="en-US"/>
        </w:rPr>
        <w:t>/running</w:t>
      </w:r>
      <w:r w:rsidRPr="00432105">
        <w:rPr>
          <w:color w:val="000000" w:themeColor="text1"/>
          <w:lang w:val="en-US"/>
        </w:rPr>
        <w:t xml:space="preserve"> </w:t>
      </w:r>
      <w:bookmarkStart w:id="0" w:name="_Hlk72426427"/>
      <w:r w:rsidRPr="00432105">
        <w:rPr>
          <w:color w:val="000000" w:themeColor="text1"/>
          <w:lang w:val="en-US"/>
        </w:rPr>
        <w:t xml:space="preserve">variable that decides the treatment D), and </w:t>
      </w:r>
      <w:r w:rsidRPr="00432105">
        <w:rPr>
          <w:color w:val="000000" w:themeColor="text1"/>
        </w:rPr>
        <w:sym w:font="Symbol" w:char="F049"/>
      </w:r>
      <w:r w:rsidRPr="00432105">
        <w:rPr>
          <w:color w:val="000000" w:themeColor="text1"/>
          <w:lang w:val="en-US"/>
        </w:rPr>
        <w:t>(</w:t>
      </w:r>
      <w:proofErr w:type="spellStart"/>
      <w:r w:rsidRPr="00432105">
        <w:rPr>
          <w:color w:val="000000" w:themeColor="text1"/>
          <w:lang w:val="en-US"/>
        </w:rPr>
        <w:t>X</w:t>
      </w:r>
      <w:r w:rsidRPr="00432105">
        <w:rPr>
          <w:color w:val="000000" w:themeColor="text1"/>
          <w:vertAlign w:val="subscript"/>
          <w:lang w:val="en-US"/>
        </w:rPr>
        <w:t>it</w:t>
      </w:r>
      <w:proofErr w:type="spellEnd"/>
      <w:r w:rsidRPr="00432105">
        <w:rPr>
          <w:color w:val="000000" w:themeColor="text1"/>
          <w:lang w:val="en-US"/>
        </w:rPr>
        <w:t xml:space="preserve"> &gt; c) = </w:t>
      </w:r>
      <w:proofErr w:type="spellStart"/>
      <w:r w:rsidRPr="00432105">
        <w:rPr>
          <w:color w:val="000000" w:themeColor="text1"/>
          <w:lang w:val="en-US"/>
        </w:rPr>
        <w:t>D</w:t>
      </w:r>
      <w:r w:rsidRPr="00432105">
        <w:rPr>
          <w:color w:val="000000" w:themeColor="text1"/>
          <w:vertAlign w:val="subscript"/>
          <w:lang w:val="en-US"/>
        </w:rPr>
        <w:t>it</w:t>
      </w:r>
      <w:proofErr w:type="spellEnd"/>
      <w:r w:rsidRPr="00432105">
        <w:rPr>
          <w:color w:val="000000" w:themeColor="text1"/>
          <w:lang w:val="en-US"/>
        </w:rPr>
        <w:t xml:space="preserve"> an indicator of eligibility for patients in the study period (year 2020), which equals 1 for patients evaluated at time t after the lockdown </w:t>
      </w:r>
      <w:bookmarkEnd w:id="0"/>
      <w:r w:rsidRPr="00432105">
        <w:rPr>
          <w:color w:val="000000" w:themeColor="text1"/>
          <w:lang w:val="en-US"/>
        </w:rPr>
        <w:t>fixed at cutoff c in 2020 (treated in the study period), and zero for patients before lockdown in 2020 (control group in the study period).</w:t>
      </w:r>
    </w:p>
    <w:p w14:paraId="60EF9D5C" w14:textId="347CE3A4" w:rsidR="001F79D9" w:rsidRPr="00432105" w:rsidRDefault="001F79D9" w:rsidP="007E43FD">
      <w:pPr>
        <w:autoSpaceDE w:val="0"/>
        <w:autoSpaceDN w:val="0"/>
        <w:adjustRightInd w:val="0"/>
        <w:jc w:val="both"/>
        <w:rPr>
          <w:color w:val="000000" w:themeColor="text1"/>
          <w:lang w:val="en-US"/>
        </w:rPr>
      </w:pPr>
      <w:r w:rsidRPr="00432105">
        <w:rPr>
          <w:color w:val="000000" w:themeColor="text1"/>
          <w:lang w:val="en-US"/>
        </w:rPr>
        <w:t>A Regression discontinuity design (RDD) estimates the effect of lockdown just comparing differences of the outcome variable among treated and controls at the cutoff c, for observations in a small window close to the cutoff c, allowing for different functions to the left (</w:t>
      </w:r>
      <w:proofErr w:type="spellStart"/>
      <w:r w:rsidRPr="00432105">
        <w:rPr>
          <w:color w:val="000000" w:themeColor="text1"/>
          <w:lang w:val="en-US"/>
        </w:rPr>
        <w:t>X</w:t>
      </w:r>
      <w:r w:rsidRPr="00432105">
        <w:rPr>
          <w:color w:val="000000" w:themeColor="text1"/>
          <w:vertAlign w:val="subscript"/>
          <w:lang w:val="en-US"/>
        </w:rPr>
        <w:t>it</w:t>
      </w:r>
      <w:proofErr w:type="spellEnd"/>
      <w:r w:rsidRPr="00432105">
        <w:rPr>
          <w:color w:val="000000" w:themeColor="text1"/>
          <w:lang w:val="en-US"/>
        </w:rPr>
        <w:t xml:space="preserve"> - c) and the right (</w:t>
      </w:r>
      <w:proofErr w:type="spellStart"/>
      <w:r w:rsidRPr="00432105">
        <w:rPr>
          <w:color w:val="000000" w:themeColor="text1"/>
          <w:lang w:val="en-US"/>
        </w:rPr>
        <w:t>D</w:t>
      </w:r>
      <w:r w:rsidRPr="00432105">
        <w:rPr>
          <w:color w:val="000000" w:themeColor="text1"/>
          <w:vertAlign w:val="subscript"/>
          <w:lang w:val="en-US"/>
        </w:rPr>
        <w:t>it</w:t>
      </w:r>
      <w:proofErr w:type="spellEnd"/>
      <w:r w:rsidRPr="00432105">
        <w:rPr>
          <w:color w:val="000000" w:themeColor="text1"/>
          <w:lang w:val="en-US"/>
        </w:rPr>
        <w:t xml:space="preserve"> = </w:t>
      </w:r>
      <w:r w:rsidRPr="00432105">
        <w:rPr>
          <w:color w:val="000000" w:themeColor="text1"/>
        </w:rPr>
        <w:sym w:font="Symbol" w:char="F049"/>
      </w:r>
      <w:r w:rsidRPr="00432105">
        <w:rPr>
          <w:color w:val="000000" w:themeColor="text1"/>
          <w:lang w:val="en-US"/>
        </w:rPr>
        <w:t>(</w:t>
      </w:r>
      <w:proofErr w:type="spellStart"/>
      <w:r w:rsidRPr="00432105">
        <w:rPr>
          <w:color w:val="000000" w:themeColor="text1"/>
          <w:lang w:val="en-US"/>
        </w:rPr>
        <w:t>X</w:t>
      </w:r>
      <w:r w:rsidRPr="00432105">
        <w:rPr>
          <w:color w:val="000000" w:themeColor="text1"/>
          <w:vertAlign w:val="subscript"/>
          <w:lang w:val="en-US"/>
        </w:rPr>
        <w:t>it</w:t>
      </w:r>
      <w:proofErr w:type="spellEnd"/>
      <w:r w:rsidRPr="00432105">
        <w:rPr>
          <w:color w:val="000000" w:themeColor="text1"/>
          <w:lang w:val="en-US"/>
        </w:rPr>
        <w:t xml:space="preserve"> &gt; c)) of the cutoff. Specifying linear functions, we estimate the RDD in the following logistic equation</w:t>
      </w:r>
      <w:r w:rsidR="00E048CA" w:rsidRPr="00432105">
        <w:rPr>
          <w:color w:val="000000" w:themeColor="text1"/>
          <w:lang w:val="en-US"/>
        </w:rPr>
        <w:t xml:space="preserve"> (using Fir</w:t>
      </w:r>
      <w:r w:rsidR="00F70DA5" w:rsidRPr="00432105">
        <w:rPr>
          <w:color w:val="000000" w:themeColor="text1"/>
          <w:lang w:val="en-US"/>
        </w:rPr>
        <w:t>t</w:t>
      </w:r>
      <w:r w:rsidR="00E048CA" w:rsidRPr="00432105">
        <w:rPr>
          <w:color w:val="000000" w:themeColor="text1"/>
          <w:lang w:val="en-US"/>
        </w:rPr>
        <w:t xml:space="preserve">h </w:t>
      </w:r>
      <w:r w:rsidR="00F70DA5" w:rsidRPr="00432105">
        <w:rPr>
          <w:color w:val="000000" w:themeColor="text1"/>
          <w:lang w:val="en-US"/>
        </w:rPr>
        <w:t>penalized maximum likelihood, estimation method</w:t>
      </w:r>
      <w:r w:rsidR="00E048CA" w:rsidRPr="00432105">
        <w:rPr>
          <w:color w:val="000000" w:themeColor="text1"/>
          <w:lang w:val="en-US"/>
        </w:rPr>
        <w:t>)</w:t>
      </w:r>
      <w:r w:rsidRPr="00432105">
        <w:rPr>
          <w:color w:val="000000" w:themeColor="text1"/>
          <w:lang w:val="en-US"/>
        </w:rPr>
        <w:t xml:space="preserve">: </w:t>
      </w:r>
    </w:p>
    <w:p w14:paraId="6374B853" w14:textId="77777777" w:rsidR="001F79D9" w:rsidRPr="00432105" w:rsidRDefault="001F79D9" w:rsidP="007E43FD">
      <w:pPr>
        <w:autoSpaceDE w:val="0"/>
        <w:autoSpaceDN w:val="0"/>
        <w:adjustRightInd w:val="0"/>
        <w:jc w:val="both"/>
        <w:rPr>
          <w:color w:val="000000" w:themeColor="text1"/>
          <w:lang w:val="en-US"/>
        </w:rPr>
      </w:pPr>
    </w:p>
    <w:p w14:paraId="0FD02332" w14:textId="36427E84" w:rsidR="001F79D9" w:rsidRPr="00432105" w:rsidRDefault="001F79D9" w:rsidP="007E43FD">
      <w:pPr>
        <w:jc w:val="center"/>
        <w:rPr>
          <w:color w:val="000000" w:themeColor="text1"/>
          <w:lang w:val="en-US"/>
        </w:rPr>
      </w:pPr>
      <w:r w:rsidRPr="00432105">
        <w:rPr>
          <w:color w:val="000000" w:themeColor="text1"/>
          <w:lang w:val="en-US"/>
        </w:rPr>
        <w:t>log</w:t>
      </w:r>
      <w:r w:rsidR="00377153" w:rsidRPr="00432105">
        <w:rPr>
          <w:color w:val="000000" w:themeColor="text1"/>
          <w:lang w:val="en-US"/>
        </w:rPr>
        <w:t>(</w:t>
      </w:r>
      <w:r w:rsidRPr="00432105">
        <w:rPr>
          <w:color w:val="000000" w:themeColor="text1"/>
          <w:lang w:val="en-US"/>
        </w:rPr>
        <w:t>P(</w:t>
      </w:r>
      <w:proofErr w:type="spellStart"/>
      <w:r w:rsidRPr="00432105">
        <w:rPr>
          <w:color w:val="000000" w:themeColor="text1"/>
          <w:lang w:val="en-US"/>
        </w:rPr>
        <w:t>Y</w:t>
      </w:r>
      <w:r w:rsidRPr="00432105">
        <w:rPr>
          <w:color w:val="000000" w:themeColor="text1"/>
          <w:vertAlign w:val="subscript"/>
          <w:lang w:val="en-US"/>
        </w:rPr>
        <w:t>it</w:t>
      </w:r>
      <w:proofErr w:type="spellEnd"/>
      <w:r w:rsidRPr="00432105">
        <w:rPr>
          <w:color w:val="000000" w:themeColor="text1"/>
          <w:lang w:val="en-US"/>
        </w:rPr>
        <w:t>=1)/P(</w:t>
      </w:r>
      <w:proofErr w:type="spellStart"/>
      <w:r w:rsidRPr="00432105">
        <w:rPr>
          <w:color w:val="000000" w:themeColor="text1"/>
          <w:lang w:val="en-US"/>
        </w:rPr>
        <w:t>Y</w:t>
      </w:r>
      <w:r w:rsidRPr="00432105">
        <w:rPr>
          <w:color w:val="000000" w:themeColor="text1"/>
          <w:vertAlign w:val="subscript"/>
          <w:lang w:val="en-US"/>
        </w:rPr>
        <w:t>it</w:t>
      </w:r>
      <w:proofErr w:type="spellEnd"/>
      <w:r w:rsidRPr="00432105">
        <w:rPr>
          <w:color w:val="000000" w:themeColor="text1"/>
          <w:lang w:val="en-US"/>
        </w:rPr>
        <w:t>=0)</w:t>
      </w:r>
      <w:r w:rsidR="00377153" w:rsidRPr="00432105">
        <w:rPr>
          <w:color w:val="000000" w:themeColor="text1"/>
          <w:lang w:val="en-US"/>
        </w:rPr>
        <w:t>)</w:t>
      </w:r>
      <w:r w:rsidRPr="00432105">
        <w:rPr>
          <w:color w:val="000000" w:themeColor="text1"/>
          <w:lang w:val="en-US"/>
        </w:rPr>
        <w:t xml:space="preserve"> = </w:t>
      </w:r>
      <w:r w:rsidRPr="00432105">
        <w:rPr>
          <w:color w:val="000000" w:themeColor="text1"/>
        </w:rPr>
        <w:sym w:font="Symbol" w:char="F061"/>
      </w:r>
      <w:r w:rsidRPr="00432105">
        <w:rPr>
          <w:color w:val="000000" w:themeColor="text1"/>
          <w:lang w:val="en-US"/>
        </w:rPr>
        <w:t xml:space="preserve"> + </w:t>
      </w:r>
      <w:r w:rsidRPr="00432105">
        <w:rPr>
          <w:color w:val="000000" w:themeColor="text1"/>
        </w:rPr>
        <w:sym w:font="Symbol" w:char="F062"/>
      </w:r>
      <w:proofErr w:type="spellStart"/>
      <w:r w:rsidRPr="00432105">
        <w:rPr>
          <w:color w:val="000000" w:themeColor="text1"/>
          <w:lang w:val="en-US"/>
        </w:rPr>
        <w:t>D</w:t>
      </w:r>
      <w:r w:rsidRPr="00432105">
        <w:rPr>
          <w:color w:val="000000" w:themeColor="text1"/>
          <w:vertAlign w:val="subscript"/>
          <w:lang w:val="en-US"/>
        </w:rPr>
        <w:t>it</w:t>
      </w:r>
      <w:proofErr w:type="spellEnd"/>
      <w:r w:rsidRPr="00432105">
        <w:rPr>
          <w:color w:val="000000" w:themeColor="text1"/>
          <w:lang w:val="en-US"/>
        </w:rPr>
        <w:t xml:space="preserve"> + </w:t>
      </w:r>
      <w:r w:rsidRPr="00432105">
        <w:rPr>
          <w:color w:val="000000" w:themeColor="text1"/>
        </w:rPr>
        <w:sym w:font="Symbol" w:char="F067"/>
      </w:r>
      <w:r w:rsidRPr="00432105">
        <w:rPr>
          <w:color w:val="000000" w:themeColor="text1"/>
          <w:vertAlign w:val="subscript"/>
          <w:lang w:val="en-US"/>
        </w:rPr>
        <w:t>1</w:t>
      </w:r>
      <w:r w:rsidRPr="00432105">
        <w:rPr>
          <w:color w:val="000000" w:themeColor="text1"/>
          <w:lang w:val="en-US"/>
        </w:rPr>
        <w:t>(</w:t>
      </w:r>
      <w:proofErr w:type="spellStart"/>
      <w:r w:rsidRPr="00432105">
        <w:rPr>
          <w:color w:val="000000" w:themeColor="text1"/>
          <w:lang w:val="en-US"/>
        </w:rPr>
        <w:t>X</w:t>
      </w:r>
      <w:r w:rsidRPr="00432105">
        <w:rPr>
          <w:color w:val="000000" w:themeColor="text1"/>
          <w:vertAlign w:val="subscript"/>
          <w:lang w:val="en-US"/>
        </w:rPr>
        <w:t>it</w:t>
      </w:r>
      <w:proofErr w:type="spellEnd"/>
      <w:r w:rsidRPr="00432105">
        <w:rPr>
          <w:color w:val="000000" w:themeColor="text1"/>
          <w:lang w:val="en-US"/>
        </w:rPr>
        <w:t xml:space="preserve"> - c) + </w:t>
      </w:r>
      <w:r w:rsidRPr="00432105">
        <w:rPr>
          <w:color w:val="000000" w:themeColor="text1"/>
        </w:rPr>
        <w:sym w:font="Symbol" w:char="F067"/>
      </w:r>
      <w:r w:rsidRPr="00432105">
        <w:rPr>
          <w:color w:val="000000" w:themeColor="text1"/>
          <w:vertAlign w:val="subscript"/>
          <w:lang w:val="en-US"/>
        </w:rPr>
        <w:t>2</w:t>
      </w:r>
      <w:proofErr w:type="gramStart"/>
      <w:r w:rsidRPr="00432105">
        <w:rPr>
          <w:color w:val="000000" w:themeColor="text1"/>
          <w:lang w:val="en-US"/>
        </w:rPr>
        <w:t>D</w:t>
      </w:r>
      <w:r w:rsidRPr="00432105">
        <w:rPr>
          <w:color w:val="000000" w:themeColor="text1"/>
          <w:vertAlign w:val="subscript"/>
          <w:lang w:val="en-US"/>
        </w:rPr>
        <w:t>it</w:t>
      </w:r>
      <w:r w:rsidRPr="00432105">
        <w:rPr>
          <w:color w:val="000000" w:themeColor="text1"/>
          <w:lang w:val="en-US"/>
        </w:rPr>
        <w:t>(</w:t>
      </w:r>
      <w:proofErr w:type="spellStart"/>
      <w:proofErr w:type="gramEnd"/>
      <w:r w:rsidRPr="00432105">
        <w:rPr>
          <w:color w:val="000000" w:themeColor="text1"/>
          <w:lang w:val="en-US"/>
        </w:rPr>
        <w:t>X</w:t>
      </w:r>
      <w:r w:rsidRPr="00432105">
        <w:rPr>
          <w:color w:val="000000" w:themeColor="text1"/>
          <w:vertAlign w:val="subscript"/>
          <w:lang w:val="en-US"/>
        </w:rPr>
        <w:t>it</w:t>
      </w:r>
      <w:proofErr w:type="spellEnd"/>
      <w:r w:rsidRPr="00432105">
        <w:rPr>
          <w:color w:val="000000" w:themeColor="text1"/>
          <w:vertAlign w:val="subscript"/>
          <w:lang w:val="en-US"/>
        </w:rPr>
        <w:t xml:space="preserve"> </w:t>
      </w:r>
      <w:r w:rsidRPr="00432105">
        <w:rPr>
          <w:color w:val="000000" w:themeColor="text1"/>
          <w:lang w:val="en-US"/>
        </w:rPr>
        <w:t>- c)</w:t>
      </w:r>
    </w:p>
    <w:p w14:paraId="3EE2DCE0" w14:textId="77777777" w:rsidR="001F79D9" w:rsidRPr="00432105" w:rsidRDefault="001F79D9" w:rsidP="007E43FD">
      <w:pPr>
        <w:jc w:val="both"/>
        <w:rPr>
          <w:color w:val="000000" w:themeColor="text1"/>
          <w:lang w:val="en-US"/>
        </w:rPr>
      </w:pPr>
    </w:p>
    <w:p w14:paraId="2040618E" w14:textId="77777777" w:rsidR="001F79D9" w:rsidRPr="00432105" w:rsidRDefault="001F79D9" w:rsidP="007E43FD">
      <w:pPr>
        <w:jc w:val="both"/>
        <w:rPr>
          <w:color w:val="000000" w:themeColor="text1"/>
          <w:lang w:val="en-US"/>
        </w:rPr>
      </w:pPr>
      <w:r w:rsidRPr="00432105">
        <w:rPr>
          <w:color w:val="000000" w:themeColor="text1"/>
          <w:lang w:val="en-US"/>
        </w:rPr>
        <w:t>This RDD was estimated within several time-windows around the lockdown date (March 9</w:t>
      </w:r>
      <w:r w:rsidRPr="00432105">
        <w:rPr>
          <w:color w:val="000000" w:themeColor="text1"/>
          <w:vertAlign w:val="superscript"/>
          <w:lang w:val="en-US"/>
        </w:rPr>
        <w:t>th</w:t>
      </w:r>
      <w:r w:rsidRPr="00432105">
        <w:rPr>
          <w:color w:val="000000" w:themeColor="text1"/>
          <w:lang w:val="en-US"/>
        </w:rPr>
        <w:t xml:space="preserve">). Letting </w:t>
      </w:r>
      <w:r w:rsidRPr="00432105">
        <w:rPr>
          <w:rStyle w:val="mwe-math-mathml-inline"/>
          <w:vanish/>
          <w:color w:val="000000" w:themeColor="text1"/>
          <w:lang w:val="en-US"/>
        </w:rPr>
        <w:t xml:space="preserve">h {\displaystyle h} </w:t>
      </w:r>
      <w:r w:rsidRPr="00432105">
        <w:rPr>
          <w:rStyle w:val="mwe-math-mathml-inline"/>
          <w:color w:val="000000" w:themeColor="text1"/>
          <w:lang w:val="en-US"/>
        </w:rPr>
        <w:t xml:space="preserve">h </w:t>
      </w:r>
      <w:r w:rsidRPr="00432105">
        <w:rPr>
          <w:color w:val="000000" w:themeColor="text1"/>
          <w:lang w:val="en-US"/>
        </w:rPr>
        <w:t xml:space="preserve">be the bandwidth of data used on either side of the cutoff, we have c - h &lt; </w:t>
      </w:r>
      <w:r w:rsidRPr="00432105">
        <w:rPr>
          <w:rStyle w:val="mwe-math-mathml-inline"/>
          <w:vanish/>
          <w:color w:val="000000" w:themeColor="text1"/>
          <w:lang w:val="en-US"/>
        </w:rPr>
        <w:t>c − h ≤ X ≤ c + h {\</w:t>
      </w:r>
      <w:proofErr w:type="spellStart"/>
      <w:r w:rsidRPr="00432105">
        <w:rPr>
          <w:rStyle w:val="mwe-math-mathml-inline"/>
          <w:vanish/>
          <w:color w:val="000000" w:themeColor="text1"/>
          <w:lang w:val="en-US"/>
        </w:rPr>
        <w:t>displaystyle</w:t>
      </w:r>
      <w:proofErr w:type="spellEnd"/>
      <w:r w:rsidRPr="00432105">
        <w:rPr>
          <w:rStyle w:val="mwe-math-mathml-inline"/>
          <w:vanish/>
          <w:color w:val="000000" w:themeColor="text1"/>
          <w:lang w:val="en-US"/>
        </w:rPr>
        <w:t xml:space="preserve"> c-h\</w:t>
      </w:r>
      <w:proofErr w:type="spellStart"/>
      <w:r w:rsidRPr="00432105">
        <w:rPr>
          <w:rStyle w:val="mwe-math-mathml-inline"/>
          <w:vanish/>
          <w:color w:val="000000" w:themeColor="text1"/>
          <w:lang w:val="en-US"/>
        </w:rPr>
        <w:t>leq</w:t>
      </w:r>
      <w:proofErr w:type="spellEnd"/>
      <w:r w:rsidRPr="00432105">
        <w:rPr>
          <w:rStyle w:val="mwe-math-mathml-inline"/>
          <w:vanish/>
          <w:color w:val="000000" w:themeColor="text1"/>
          <w:lang w:val="en-US"/>
        </w:rPr>
        <w:t xml:space="preserve"> X\</w:t>
      </w:r>
      <w:proofErr w:type="spellStart"/>
      <w:r w:rsidRPr="00432105">
        <w:rPr>
          <w:rStyle w:val="mwe-math-mathml-inline"/>
          <w:vanish/>
          <w:color w:val="000000" w:themeColor="text1"/>
          <w:lang w:val="en-US"/>
        </w:rPr>
        <w:t>leq</w:t>
      </w:r>
      <w:proofErr w:type="spellEnd"/>
      <w:r w:rsidRPr="00432105">
        <w:rPr>
          <w:rStyle w:val="mwe-math-mathml-inline"/>
          <w:vanish/>
          <w:color w:val="000000" w:themeColor="text1"/>
          <w:lang w:val="en-US"/>
        </w:rPr>
        <w:t xml:space="preserve"> </w:t>
      </w:r>
      <w:proofErr w:type="spellStart"/>
      <w:r w:rsidRPr="00432105">
        <w:rPr>
          <w:rStyle w:val="mwe-math-mathml-inline"/>
          <w:vanish/>
          <w:color w:val="000000" w:themeColor="text1"/>
          <w:lang w:val="en-US"/>
        </w:rPr>
        <w:t>c+h</w:t>
      </w:r>
      <w:proofErr w:type="spellEnd"/>
      <w:r w:rsidRPr="00432105">
        <w:rPr>
          <w:rStyle w:val="mwe-math-mathml-inline"/>
          <w:vanish/>
          <w:color w:val="000000" w:themeColor="text1"/>
          <w:lang w:val="en-US"/>
        </w:rPr>
        <w:t xml:space="preserve">} </w:t>
      </w:r>
      <w:proofErr w:type="spellStart"/>
      <w:r w:rsidRPr="00432105">
        <w:rPr>
          <w:rStyle w:val="mwe-math-mathml-inline"/>
          <w:color w:val="000000" w:themeColor="text1"/>
          <w:lang w:val="en-US"/>
        </w:rPr>
        <w:t>X</w:t>
      </w:r>
      <w:r w:rsidRPr="00432105">
        <w:rPr>
          <w:color w:val="000000" w:themeColor="text1"/>
          <w:vertAlign w:val="subscript"/>
          <w:lang w:val="en-US"/>
        </w:rPr>
        <w:t>it</w:t>
      </w:r>
      <w:proofErr w:type="spellEnd"/>
      <w:r w:rsidRPr="00432105">
        <w:rPr>
          <w:rStyle w:val="mwe-math-mathml-inline"/>
          <w:color w:val="000000" w:themeColor="text1"/>
          <w:lang w:val="en-US"/>
        </w:rPr>
        <w:t xml:space="preserve"> &lt; c + h different windows for estimation and d</w:t>
      </w:r>
      <w:r w:rsidRPr="00432105">
        <w:rPr>
          <w:color w:val="000000" w:themeColor="text1"/>
          <w:lang w:val="en-US"/>
        </w:rPr>
        <w:t xml:space="preserve">ifferent coefficients that fit data. </w:t>
      </w:r>
    </w:p>
    <w:p w14:paraId="60EB58CE" w14:textId="6D2AB920" w:rsidR="001F79D9" w:rsidRPr="00432105" w:rsidRDefault="001F79D9" w:rsidP="007E43FD">
      <w:pPr>
        <w:jc w:val="both"/>
        <w:rPr>
          <w:color w:val="000000" w:themeColor="text1"/>
          <w:lang w:val="en-US"/>
        </w:rPr>
      </w:pPr>
      <w:r w:rsidRPr="00432105">
        <w:rPr>
          <w:color w:val="000000" w:themeColor="text1"/>
          <w:lang w:val="en-US"/>
        </w:rPr>
        <w:t>Once estimated and exponentiated, coefficients can be interpreted as odd</w:t>
      </w:r>
      <w:r w:rsidR="00E048CA" w:rsidRPr="00432105">
        <w:rPr>
          <w:color w:val="000000" w:themeColor="text1"/>
          <w:lang w:val="en-US"/>
        </w:rPr>
        <w:t>s</w:t>
      </w:r>
      <w:r w:rsidRPr="00432105">
        <w:rPr>
          <w:color w:val="000000" w:themeColor="text1"/>
          <w:lang w:val="en-US"/>
        </w:rPr>
        <w:t xml:space="preserve"> </w:t>
      </w:r>
      <w:r w:rsidR="00E048CA" w:rsidRPr="00432105">
        <w:rPr>
          <w:color w:val="000000" w:themeColor="text1"/>
          <w:lang w:val="en-US"/>
        </w:rPr>
        <w:t>r</w:t>
      </w:r>
      <w:r w:rsidRPr="00432105">
        <w:rPr>
          <w:color w:val="000000" w:themeColor="text1"/>
          <w:lang w:val="en-US"/>
        </w:rPr>
        <w:t>atio: in particular, exp(</w:t>
      </w:r>
      <w:r w:rsidRPr="00432105">
        <w:rPr>
          <w:color w:val="000000" w:themeColor="text1"/>
        </w:rPr>
        <w:sym w:font="Symbol" w:char="F062"/>
      </w:r>
      <w:r w:rsidRPr="00432105">
        <w:rPr>
          <w:color w:val="000000" w:themeColor="text1"/>
          <w:lang w:val="en-US"/>
        </w:rPr>
        <w:t xml:space="preserve">) is the ratio of the odds of death after lockdown and the odds of death before the lockdown at the cutoff date for </w:t>
      </w:r>
      <w:r w:rsidRPr="00432105">
        <w:rPr>
          <w:rStyle w:val="mwe-math-mathml-inline"/>
          <w:color w:val="000000" w:themeColor="text1"/>
          <w:lang w:val="en-US"/>
        </w:rPr>
        <w:t>different time windows, thus the treatment/lockdown effect in the study period</w:t>
      </w:r>
      <w:r w:rsidRPr="00432105">
        <w:rPr>
          <w:color w:val="000000" w:themeColor="text1"/>
          <w:lang w:val="en-US"/>
        </w:rPr>
        <w:t xml:space="preserve">. Point estimates and confidence intervals of </w:t>
      </w:r>
      <w:r w:rsidRPr="00432105">
        <w:rPr>
          <w:color w:val="000000" w:themeColor="text1"/>
        </w:rPr>
        <w:sym w:font="Symbol" w:char="F062"/>
      </w:r>
      <w:r w:rsidRPr="00432105">
        <w:rPr>
          <w:rFonts w:eastAsia="Dotum"/>
          <w:color w:val="000000" w:themeColor="text1"/>
          <w:lang w:val="en-US"/>
        </w:rPr>
        <w:t xml:space="preserve">, for each h </w:t>
      </w:r>
      <w:r w:rsidRPr="00432105">
        <w:rPr>
          <w:color w:val="000000" w:themeColor="text1"/>
          <w:lang w:val="en-US"/>
        </w:rPr>
        <w:t xml:space="preserve">from </w:t>
      </w:r>
      <w:r w:rsidR="00E048CA" w:rsidRPr="00432105">
        <w:rPr>
          <w:color w:val="000000" w:themeColor="text1"/>
          <w:lang w:val="en-US"/>
        </w:rPr>
        <w:t>5</w:t>
      </w:r>
      <w:r w:rsidRPr="00432105">
        <w:rPr>
          <w:color w:val="000000" w:themeColor="text1"/>
          <w:lang w:val="en-US"/>
        </w:rPr>
        <w:t xml:space="preserve"> to 10 weeks</w:t>
      </w:r>
      <w:r w:rsidRPr="00432105">
        <w:rPr>
          <w:rFonts w:eastAsia="Dotum"/>
          <w:color w:val="000000" w:themeColor="text1"/>
          <w:lang w:val="en-US"/>
        </w:rPr>
        <w:t xml:space="preserve">, are reported in </w:t>
      </w:r>
      <w:r w:rsidR="00F027A4" w:rsidRPr="00432105">
        <w:rPr>
          <w:rFonts w:eastAsia="Dotum"/>
          <w:color w:val="000000" w:themeColor="text1"/>
          <w:lang w:val="en-US"/>
        </w:rPr>
        <w:t>F</w:t>
      </w:r>
      <w:r w:rsidRPr="00432105">
        <w:rPr>
          <w:rFonts w:eastAsia="Dotum"/>
          <w:color w:val="000000" w:themeColor="text1"/>
          <w:lang w:val="en-US"/>
        </w:rPr>
        <w:t xml:space="preserve">igure </w:t>
      </w:r>
      <w:r w:rsidR="00F027A4" w:rsidRPr="00432105">
        <w:rPr>
          <w:rFonts w:eastAsia="Dotum"/>
          <w:color w:val="000000" w:themeColor="text1"/>
          <w:lang w:val="en-US"/>
        </w:rPr>
        <w:t>2</w:t>
      </w:r>
      <w:r w:rsidRPr="00432105">
        <w:rPr>
          <w:rFonts w:eastAsia="Dotum"/>
          <w:color w:val="000000" w:themeColor="text1"/>
          <w:lang w:val="en-US"/>
        </w:rPr>
        <w:t>.</w:t>
      </w:r>
    </w:p>
    <w:p w14:paraId="3FBAB6F8" w14:textId="1CC42098" w:rsidR="001F79D9" w:rsidRPr="00432105" w:rsidRDefault="001F79D9" w:rsidP="007E43FD">
      <w:pPr>
        <w:jc w:val="both"/>
        <w:rPr>
          <w:color w:val="000000" w:themeColor="text1"/>
          <w:lang w:val="en-US"/>
        </w:rPr>
      </w:pPr>
      <w:r w:rsidRPr="00432105">
        <w:rPr>
          <w:color w:val="000000" w:themeColor="text1"/>
          <w:lang w:val="en-US"/>
        </w:rPr>
        <w:t>A limit of this approach is that it does not control for cohort effect</w:t>
      </w:r>
      <w:r w:rsidR="00E048CA" w:rsidRPr="00432105">
        <w:rPr>
          <w:color w:val="000000" w:themeColor="text1"/>
          <w:lang w:val="en-US"/>
        </w:rPr>
        <w:t>s</w:t>
      </w:r>
      <w:r w:rsidRPr="00432105">
        <w:rPr>
          <w:color w:val="000000" w:themeColor="text1"/>
          <w:lang w:val="en-US"/>
        </w:rPr>
        <w:t xml:space="preserve"> (2020 vs 2018-19). </w:t>
      </w:r>
      <w:r w:rsidR="00605EBA" w:rsidRPr="00432105">
        <w:rPr>
          <w:color w:val="000000" w:themeColor="text1"/>
          <w:lang w:val="en-US"/>
        </w:rPr>
        <w:t xml:space="preserve"> </w:t>
      </w:r>
      <w:r w:rsidRPr="00432105">
        <w:rPr>
          <w:color w:val="000000" w:themeColor="text1"/>
          <w:lang w:val="en-US"/>
        </w:rPr>
        <w:t xml:space="preserve">As </w:t>
      </w:r>
      <w:r w:rsidR="00E048CA" w:rsidRPr="00432105">
        <w:rPr>
          <w:color w:val="000000" w:themeColor="text1"/>
          <w:lang w:val="en-US"/>
        </w:rPr>
        <w:t xml:space="preserve">a more robust </w:t>
      </w:r>
      <w:r w:rsidRPr="00432105">
        <w:rPr>
          <w:color w:val="000000" w:themeColor="text1"/>
          <w:lang w:val="en-US"/>
        </w:rPr>
        <w:t xml:space="preserve">alternative a Regression Difference in discontinuity design (DRD) estimator can be proposed </w:t>
      </w:r>
      <w:r w:rsidR="00E048CA" w:rsidRPr="00432105">
        <w:rPr>
          <w:color w:val="000000" w:themeColor="text1"/>
          <w:lang w:val="en-US"/>
        </w:rPr>
        <w:t>with</w:t>
      </w:r>
      <w:r w:rsidRPr="00432105">
        <w:rPr>
          <w:color w:val="000000" w:themeColor="text1"/>
          <w:lang w:val="en-US"/>
        </w:rPr>
        <w:t xml:space="preserve"> the following equation:</w:t>
      </w:r>
    </w:p>
    <w:p w14:paraId="790A23A7" w14:textId="77777777" w:rsidR="001F79D9" w:rsidRPr="00432105" w:rsidRDefault="001F79D9" w:rsidP="007E43FD">
      <w:pPr>
        <w:autoSpaceDE w:val="0"/>
        <w:autoSpaceDN w:val="0"/>
        <w:adjustRightInd w:val="0"/>
        <w:jc w:val="both"/>
        <w:rPr>
          <w:color w:val="000000" w:themeColor="text1"/>
          <w:lang w:val="en-US"/>
        </w:rPr>
      </w:pPr>
    </w:p>
    <w:p w14:paraId="61AB5F4D" w14:textId="4932F4F4" w:rsidR="000D0D66" w:rsidRPr="00432105" w:rsidRDefault="000D0D66" w:rsidP="007E43FD">
      <w:pPr>
        <w:rPr>
          <w:color w:val="000000" w:themeColor="text1"/>
          <w:lang w:val="en-US"/>
        </w:rPr>
      </w:pPr>
      <w:r w:rsidRPr="00432105">
        <w:rPr>
          <w:color w:val="000000" w:themeColor="text1"/>
          <w:lang w:val="en-US"/>
        </w:rPr>
        <w:t>L</w:t>
      </w:r>
      <w:r w:rsidR="001F79D9" w:rsidRPr="00432105">
        <w:rPr>
          <w:color w:val="000000" w:themeColor="text1"/>
          <w:lang w:val="en-US"/>
        </w:rPr>
        <w:t>og</w:t>
      </w:r>
      <w:r w:rsidRPr="00432105">
        <w:rPr>
          <w:color w:val="000000" w:themeColor="text1"/>
          <w:lang w:val="en-US"/>
        </w:rPr>
        <w:t>[</w:t>
      </w:r>
      <w:r w:rsidR="001F79D9" w:rsidRPr="00432105">
        <w:rPr>
          <w:color w:val="000000" w:themeColor="text1"/>
          <w:lang w:val="en-US"/>
        </w:rPr>
        <w:t>P(</w:t>
      </w:r>
      <w:proofErr w:type="spellStart"/>
      <w:r w:rsidR="001F79D9" w:rsidRPr="00432105">
        <w:rPr>
          <w:color w:val="000000" w:themeColor="text1"/>
          <w:lang w:val="en-US"/>
        </w:rPr>
        <w:t>Y</w:t>
      </w:r>
      <w:r w:rsidR="001F79D9" w:rsidRPr="00432105">
        <w:rPr>
          <w:color w:val="000000" w:themeColor="text1"/>
          <w:vertAlign w:val="subscript"/>
          <w:lang w:val="en-US"/>
        </w:rPr>
        <w:t>it</w:t>
      </w:r>
      <w:proofErr w:type="spellEnd"/>
      <w:r w:rsidR="001F79D9" w:rsidRPr="00432105">
        <w:rPr>
          <w:color w:val="000000" w:themeColor="text1"/>
          <w:lang w:val="en-US"/>
        </w:rPr>
        <w:t>=1)/P(</w:t>
      </w:r>
      <w:proofErr w:type="spellStart"/>
      <w:r w:rsidR="001F79D9" w:rsidRPr="00432105">
        <w:rPr>
          <w:color w:val="000000" w:themeColor="text1"/>
          <w:lang w:val="en-US"/>
        </w:rPr>
        <w:t>Y</w:t>
      </w:r>
      <w:r w:rsidR="001F79D9" w:rsidRPr="00432105">
        <w:rPr>
          <w:color w:val="000000" w:themeColor="text1"/>
          <w:vertAlign w:val="subscript"/>
          <w:lang w:val="en-US"/>
        </w:rPr>
        <w:t>it</w:t>
      </w:r>
      <w:proofErr w:type="spellEnd"/>
      <w:r w:rsidR="001F79D9" w:rsidRPr="00432105">
        <w:rPr>
          <w:color w:val="000000" w:themeColor="text1"/>
          <w:lang w:val="en-US"/>
        </w:rPr>
        <w:t>=0)</w:t>
      </w:r>
      <w:r w:rsidRPr="00432105">
        <w:rPr>
          <w:color w:val="000000" w:themeColor="text1"/>
          <w:lang w:val="en-US"/>
        </w:rPr>
        <w:t xml:space="preserve">] </w:t>
      </w:r>
      <w:r w:rsidR="001F79D9" w:rsidRPr="00432105">
        <w:rPr>
          <w:color w:val="000000" w:themeColor="text1"/>
          <w:lang w:val="en-US"/>
        </w:rPr>
        <w:t>=</w:t>
      </w:r>
      <w:r w:rsidRPr="00432105">
        <w:rPr>
          <w:color w:val="000000" w:themeColor="text1"/>
          <w:lang w:val="en-US"/>
        </w:rPr>
        <w:t xml:space="preserve"> </w:t>
      </w:r>
    </w:p>
    <w:p w14:paraId="1506BC86" w14:textId="6537188F" w:rsidR="001F79D9" w:rsidRPr="00432105" w:rsidRDefault="001F79D9" w:rsidP="007E43FD">
      <w:pPr>
        <w:jc w:val="center"/>
        <w:rPr>
          <w:color w:val="000000" w:themeColor="text1"/>
          <w:lang w:val="en-US"/>
        </w:rPr>
      </w:pPr>
      <w:r w:rsidRPr="00432105">
        <w:rPr>
          <w:color w:val="000000" w:themeColor="text1"/>
        </w:rPr>
        <w:sym w:font="Symbol" w:char="F061"/>
      </w:r>
      <w:r w:rsidRPr="00432105">
        <w:rPr>
          <w:color w:val="000000" w:themeColor="text1"/>
          <w:lang w:val="en-US"/>
        </w:rPr>
        <w:t>+</w:t>
      </w:r>
      <w:r w:rsidRPr="00432105">
        <w:rPr>
          <w:color w:val="000000" w:themeColor="text1"/>
        </w:rPr>
        <w:sym w:font="Symbol" w:char="F062"/>
      </w:r>
      <w:proofErr w:type="spellStart"/>
      <w:r w:rsidRPr="00432105">
        <w:rPr>
          <w:color w:val="000000" w:themeColor="text1"/>
          <w:lang w:val="en-US"/>
        </w:rPr>
        <w:t>D</w:t>
      </w:r>
      <w:r w:rsidRPr="00432105">
        <w:rPr>
          <w:color w:val="000000" w:themeColor="text1"/>
          <w:vertAlign w:val="subscript"/>
          <w:lang w:val="en-US"/>
        </w:rPr>
        <w:t>it</w:t>
      </w:r>
      <w:proofErr w:type="spellEnd"/>
      <w:r w:rsidRPr="00432105">
        <w:rPr>
          <w:color w:val="000000" w:themeColor="text1"/>
          <w:lang w:val="en-US"/>
        </w:rPr>
        <w:t xml:space="preserve"> +</w:t>
      </w:r>
      <w:r w:rsidRPr="00432105">
        <w:rPr>
          <w:color w:val="000000" w:themeColor="text1"/>
        </w:rPr>
        <w:sym w:font="Symbol" w:char="F064"/>
      </w:r>
      <w:proofErr w:type="spellStart"/>
      <w:r w:rsidRPr="00432105">
        <w:rPr>
          <w:color w:val="000000" w:themeColor="text1"/>
          <w:lang w:val="en-US"/>
        </w:rPr>
        <w:t>Cohort</w:t>
      </w:r>
      <w:r w:rsidRPr="00432105">
        <w:rPr>
          <w:color w:val="000000" w:themeColor="text1"/>
          <w:vertAlign w:val="subscript"/>
          <w:lang w:val="en-US"/>
        </w:rPr>
        <w:t>it</w:t>
      </w:r>
      <w:proofErr w:type="spellEnd"/>
      <w:r w:rsidR="000D0D66" w:rsidRPr="00432105">
        <w:rPr>
          <w:color w:val="000000" w:themeColor="text1"/>
          <w:vertAlign w:val="subscript"/>
          <w:lang w:val="en-US"/>
        </w:rPr>
        <w:t xml:space="preserve"> </w:t>
      </w:r>
      <w:r w:rsidRPr="00432105">
        <w:rPr>
          <w:color w:val="000000" w:themeColor="text1"/>
          <w:lang w:val="en-US"/>
        </w:rPr>
        <w:t xml:space="preserve">+ </w:t>
      </w:r>
      <w:r w:rsidRPr="00432105">
        <w:rPr>
          <w:rFonts w:eastAsia="Dotum"/>
          <w:color w:val="000000" w:themeColor="text1"/>
        </w:rPr>
        <w:sym w:font="Symbol" w:char="F071"/>
      </w:r>
      <w:proofErr w:type="spellStart"/>
      <w:r w:rsidRPr="00432105">
        <w:rPr>
          <w:color w:val="000000" w:themeColor="text1"/>
          <w:lang w:val="en-US"/>
        </w:rPr>
        <w:t>D</w:t>
      </w:r>
      <w:r w:rsidRPr="00432105">
        <w:rPr>
          <w:color w:val="000000" w:themeColor="text1"/>
          <w:vertAlign w:val="subscript"/>
          <w:lang w:val="en-US"/>
        </w:rPr>
        <w:t>it</w:t>
      </w:r>
      <w:r w:rsidRPr="00432105">
        <w:rPr>
          <w:color w:val="000000" w:themeColor="text1"/>
          <w:lang w:val="en-US"/>
        </w:rPr>
        <w:t>Cohort</w:t>
      </w:r>
      <w:r w:rsidRPr="00432105">
        <w:rPr>
          <w:color w:val="000000" w:themeColor="text1"/>
          <w:vertAlign w:val="subscript"/>
          <w:lang w:val="en-US"/>
        </w:rPr>
        <w:t>it</w:t>
      </w:r>
      <w:proofErr w:type="spellEnd"/>
      <w:r w:rsidRPr="00432105">
        <w:rPr>
          <w:color w:val="000000" w:themeColor="text1"/>
          <w:lang w:val="en-US"/>
        </w:rPr>
        <w:t xml:space="preserve"> + </w:t>
      </w:r>
      <w:r w:rsidRPr="00432105">
        <w:rPr>
          <w:color w:val="000000" w:themeColor="text1"/>
        </w:rPr>
        <w:sym w:font="Symbol" w:char="F067"/>
      </w:r>
      <w:r w:rsidRPr="00432105">
        <w:rPr>
          <w:color w:val="000000" w:themeColor="text1"/>
          <w:vertAlign w:val="subscript"/>
          <w:lang w:val="en-US"/>
        </w:rPr>
        <w:t>1</w:t>
      </w:r>
      <w:r w:rsidRPr="00432105">
        <w:rPr>
          <w:color w:val="000000" w:themeColor="text1"/>
          <w:lang w:val="en-US"/>
        </w:rPr>
        <w:t>(</w:t>
      </w:r>
      <w:proofErr w:type="spellStart"/>
      <w:r w:rsidRPr="00432105">
        <w:rPr>
          <w:color w:val="000000" w:themeColor="text1"/>
          <w:lang w:val="en-US"/>
        </w:rPr>
        <w:t>X</w:t>
      </w:r>
      <w:r w:rsidRPr="00432105">
        <w:rPr>
          <w:color w:val="000000" w:themeColor="text1"/>
          <w:vertAlign w:val="subscript"/>
          <w:lang w:val="en-US"/>
        </w:rPr>
        <w:t>it</w:t>
      </w:r>
      <w:proofErr w:type="spellEnd"/>
      <w:r w:rsidRPr="00432105">
        <w:rPr>
          <w:color w:val="000000" w:themeColor="text1"/>
          <w:lang w:val="en-US"/>
        </w:rPr>
        <w:t xml:space="preserve"> - </w:t>
      </w:r>
      <w:proofErr w:type="gramStart"/>
      <w:r w:rsidRPr="00432105">
        <w:rPr>
          <w:color w:val="000000" w:themeColor="text1"/>
          <w:lang w:val="en-US"/>
        </w:rPr>
        <w:t>c)+</w:t>
      </w:r>
      <w:proofErr w:type="gramEnd"/>
      <w:r w:rsidRPr="00432105">
        <w:rPr>
          <w:color w:val="000000" w:themeColor="text1"/>
          <w:lang w:val="en-US"/>
        </w:rPr>
        <w:t xml:space="preserve"> </w:t>
      </w:r>
      <w:r w:rsidRPr="00432105">
        <w:rPr>
          <w:color w:val="000000" w:themeColor="text1"/>
        </w:rPr>
        <w:sym w:font="Symbol" w:char="F067"/>
      </w:r>
      <w:r w:rsidRPr="00432105">
        <w:rPr>
          <w:color w:val="000000" w:themeColor="text1"/>
          <w:vertAlign w:val="subscript"/>
          <w:lang w:val="en-US"/>
        </w:rPr>
        <w:t>2</w:t>
      </w:r>
      <w:r w:rsidRPr="00432105">
        <w:rPr>
          <w:color w:val="000000" w:themeColor="text1"/>
          <w:lang w:val="en-US"/>
        </w:rPr>
        <w:t>D</w:t>
      </w:r>
      <w:r w:rsidRPr="00432105">
        <w:rPr>
          <w:color w:val="000000" w:themeColor="text1"/>
          <w:vertAlign w:val="subscript"/>
          <w:lang w:val="en-US"/>
        </w:rPr>
        <w:t>it</w:t>
      </w:r>
      <w:r w:rsidRPr="00432105">
        <w:rPr>
          <w:color w:val="000000" w:themeColor="text1"/>
          <w:lang w:val="en-US"/>
        </w:rPr>
        <w:t>(</w:t>
      </w:r>
      <w:proofErr w:type="spellStart"/>
      <w:r w:rsidRPr="00432105">
        <w:rPr>
          <w:color w:val="000000" w:themeColor="text1"/>
          <w:lang w:val="en-US"/>
        </w:rPr>
        <w:t>X</w:t>
      </w:r>
      <w:r w:rsidRPr="00432105">
        <w:rPr>
          <w:color w:val="000000" w:themeColor="text1"/>
          <w:vertAlign w:val="subscript"/>
          <w:lang w:val="en-US"/>
        </w:rPr>
        <w:t>it</w:t>
      </w:r>
      <w:proofErr w:type="spellEnd"/>
      <w:r w:rsidRPr="00432105">
        <w:rPr>
          <w:color w:val="000000" w:themeColor="text1"/>
          <w:vertAlign w:val="subscript"/>
          <w:lang w:val="en-US"/>
        </w:rPr>
        <w:t xml:space="preserve"> </w:t>
      </w:r>
      <w:r w:rsidRPr="00432105">
        <w:rPr>
          <w:color w:val="000000" w:themeColor="text1"/>
          <w:lang w:val="en-US"/>
        </w:rPr>
        <w:t>- c)</w:t>
      </w:r>
      <w:r w:rsidR="00605EBA" w:rsidRPr="00432105">
        <w:rPr>
          <w:color w:val="000000" w:themeColor="text1"/>
          <w:lang w:val="en-US"/>
        </w:rPr>
        <w:t>+</w:t>
      </w:r>
      <w:r w:rsidR="00605EBA" w:rsidRPr="00432105">
        <w:rPr>
          <w:color w:val="000000" w:themeColor="text1"/>
        </w:rPr>
        <w:sym w:font="Symbol" w:char="F067"/>
      </w:r>
      <w:r w:rsidR="00605EBA" w:rsidRPr="00432105">
        <w:rPr>
          <w:color w:val="000000" w:themeColor="text1"/>
          <w:vertAlign w:val="subscript"/>
          <w:lang w:val="en-US"/>
        </w:rPr>
        <w:t>3</w:t>
      </w:r>
      <w:r w:rsidR="00605EBA" w:rsidRPr="00432105">
        <w:rPr>
          <w:color w:val="000000" w:themeColor="text1"/>
          <w:lang w:val="en-US"/>
        </w:rPr>
        <w:t>(</w:t>
      </w:r>
      <w:proofErr w:type="spellStart"/>
      <w:r w:rsidR="00605EBA" w:rsidRPr="00432105">
        <w:rPr>
          <w:color w:val="000000" w:themeColor="text1"/>
          <w:lang w:val="en-US"/>
        </w:rPr>
        <w:t>X</w:t>
      </w:r>
      <w:r w:rsidR="00605EBA" w:rsidRPr="00432105">
        <w:rPr>
          <w:color w:val="000000" w:themeColor="text1"/>
          <w:vertAlign w:val="subscript"/>
          <w:lang w:val="en-US"/>
        </w:rPr>
        <w:t>it</w:t>
      </w:r>
      <w:proofErr w:type="spellEnd"/>
      <w:r w:rsidR="00605EBA" w:rsidRPr="00432105">
        <w:rPr>
          <w:color w:val="000000" w:themeColor="text1"/>
          <w:vertAlign w:val="subscript"/>
          <w:lang w:val="en-US"/>
        </w:rPr>
        <w:t xml:space="preserve"> </w:t>
      </w:r>
      <w:r w:rsidR="00605EBA" w:rsidRPr="00432105">
        <w:rPr>
          <w:color w:val="000000" w:themeColor="text1"/>
          <w:lang w:val="en-US"/>
        </w:rPr>
        <w:t>- c)</w:t>
      </w:r>
      <w:proofErr w:type="spellStart"/>
      <w:r w:rsidR="00605EBA" w:rsidRPr="00432105">
        <w:rPr>
          <w:color w:val="000000" w:themeColor="text1"/>
          <w:lang w:val="en-US"/>
        </w:rPr>
        <w:t>Cohort</w:t>
      </w:r>
      <w:r w:rsidR="00605EBA" w:rsidRPr="00432105">
        <w:rPr>
          <w:color w:val="000000" w:themeColor="text1"/>
          <w:vertAlign w:val="subscript"/>
          <w:lang w:val="en-US"/>
        </w:rPr>
        <w:t>it</w:t>
      </w:r>
      <w:proofErr w:type="spellEnd"/>
      <w:r w:rsidR="00605EBA" w:rsidRPr="00432105">
        <w:rPr>
          <w:color w:val="000000" w:themeColor="text1"/>
          <w:lang w:val="en-US"/>
        </w:rPr>
        <w:t xml:space="preserve"> + </w:t>
      </w:r>
      <w:r w:rsidR="00605EBA" w:rsidRPr="00432105">
        <w:rPr>
          <w:color w:val="000000" w:themeColor="text1"/>
        </w:rPr>
        <w:sym w:font="Symbol" w:char="F067"/>
      </w:r>
      <w:r w:rsidR="00605EBA" w:rsidRPr="00432105">
        <w:rPr>
          <w:color w:val="000000" w:themeColor="text1"/>
          <w:vertAlign w:val="subscript"/>
          <w:lang w:val="en-US"/>
        </w:rPr>
        <w:t>4</w:t>
      </w:r>
      <w:r w:rsidR="00605EBA" w:rsidRPr="00432105">
        <w:rPr>
          <w:color w:val="000000" w:themeColor="text1"/>
          <w:lang w:val="en-US"/>
        </w:rPr>
        <w:t>D</w:t>
      </w:r>
      <w:r w:rsidR="00605EBA" w:rsidRPr="00432105">
        <w:rPr>
          <w:color w:val="000000" w:themeColor="text1"/>
          <w:vertAlign w:val="subscript"/>
          <w:lang w:val="en-US"/>
        </w:rPr>
        <w:t>it</w:t>
      </w:r>
      <w:r w:rsidR="00605EBA" w:rsidRPr="00432105">
        <w:rPr>
          <w:color w:val="000000" w:themeColor="text1"/>
          <w:lang w:val="en-US"/>
        </w:rPr>
        <w:t>(</w:t>
      </w:r>
      <w:proofErr w:type="spellStart"/>
      <w:r w:rsidR="00605EBA" w:rsidRPr="00432105">
        <w:rPr>
          <w:color w:val="000000" w:themeColor="text1"/>
          <w:lang w:val="en-US"/>
        </w:rPr>
        <w:t>X</w:t>
      </w:r>
      <w:r w:rsidR="00605EBA" w:rsidRPr="00432105">
        <w:rPr>
          <w:color w:val="000000" w:themeColor="text1"/>
          <w:vertAlign w:val="subscript"/>
          <w:lang w:val="en-US"/>
        </w:rPr>
        <w:t>it</w:t>
      </w:r>
      <w:proofErr w:type="spellEnd"/>
      <w:r w:rsidR="00605EBA" w:rsidRPr="00432105">
        <w:rPr>
          <w:color w:val="000000" w:themeColor="text1"/>
          <w:vertAlign w:val="subscript"/>
          <w:lang w:val="en-US"/>
        </w:rPr>
        <w:t xml:space="preserve"> </w:t>
      </w:r>
      <w:r w:rsidR="00605EBA" w:rsidRPr="00432105">
        <w:rPr>
          <w:color w:val="000000" w:themeColor="text1"/>
          <w:lang w:val="en-US"/>
        </w:rPr>
        <w:t>- c)</w:t>
      </w:r>
      <w:proofErr w:type="spellStart"/>
      <w:r w:rsidR="00605EBA" w:rsidRPr="00432105">
        <w:rPr>
          <w:color w:val="000000" w:themeColor="text1"/>
          <w:lang w:val="en-US"/>
        </w:rPr>
        <w:t>Cohort</w:t>
      </w:r>
      <w:r w:rsidR="00605EBA" w:rsidRPr="00432105">
        <w:rPr>
          <w:color w:val="000000" w:themeColor="text1"/>
          <w:vertAlign w:val="subscript"/>
          <w:lang w:val="en-US"/>
        </w:rPr>
        <w:t>it</w:t>
      </w:r>
      <w:proofErr w:type="spellEnd"/>
    </w:p>
    <w:p w14:paraId="0AAB032F" w14:textId="77777777" w:rsidR="00E048CA" w:rsidRPr="00432105" w:rsidRDefault="00E048CA" w:rsidP="007E43FD">
      <w:pPr>
        <w:jc w:val="both"/>
        <w:rPr>
          <w:color w:val="000000" w:themeColor="text1"/>
          <w:lang w:val="en-US"/>
        </w:rPr>
      </w:pPr>
    </w:p>
    <w:p w14:paraId="2CA9D7AB" w14:textId="0DB624CE" w:rsidR="00356729" w:rsidRPr="00432105" w:rsidRDefault="001F79D9">
      <w:pPr>
        <w:jc w:val="both"/>
        <w:rPr>
          <w:color w:val="000000" w:themeColor="text1"/>
          <w:lang w:val="en-US"/>
        </w:rPr>
      </w:pPr>
      <w:r w:rsidRPr="00432105">
        <w:rPr>
          <w:color w:val="000000" w:themeColor="text1"/>
          <w:lang w:val="en-US"/>
        </w:rPr>
        <w:t xml:space="preserve">where </w:t>
      </w:r>
      <w:proofErr w:type="spellStart"/>
      <w:r w:rsidRPr="00432105">
        <w:rPr>
          <w:color w:val="000000" w:themeColor="text1"/>
          <w:lang w:val="en-US"/>
        </w:rPr>
        <w:t>Cohort</w:t>
      </w:r>
      <w:r w:rsidRPr="00432105">
        <w:rPr>
          <w:color w:val="000000" w:themeColor="text1"/>
          <w:vertAlign w:val="subscript"/>
          <w:lang w:val="en-US"/>
        </w:rPr>
        <w:t>it</w:t>
      </w:r>
      <w:proofErr w:type="spellEnd"/>
      <w:r w:rsidRPr="00432105">
        <w:rPr>
          <w:color w:val="000000" w:themeColor="text1"/>
          <w:vertAlign w:val="subscript"/>
          <w:lang w:val="en-US"/>
        </w:rPr>
        <w:t xml:space="preserve"> </w:t>
      </w:r>
      <w:r w:rsidRPr="00432105">
        <w:rPr>
          <w:color w:val="000000" w:themeColor="text1"/>
          <w:lang w:val="en-US"/>
        </w:rPr>
        <w:t xml:space="preserve">= 1 for year 2020 (study cohort/period), </w:t>
      </w:r>
      <w:proofErr w:type="spellStart"/>
      <w:r w:rsidRPr="00432105">
        <w:rPr>
          <w:color w:val="000000" w:themeColor="text1"/>
          <w:lang w:val="en-US"/>
        </w:rPr>
        <w:t>Cohort</w:t>
      </w:r>
      <w:r w:rsidRPr="00432105">
        <w:rPr>
          <w:color w:val="000000" w:themeColor="text1"/>
          <w:vertAlign w:val="subscript"/>
          <w:lang w:val="en-US"/>
        </w:rPr>
        <w:t>it</w:t>
      </w:r>
      <w:proofErr w:type="spellEnd"/>
      <w:r w:rsidRPr="00432105">
        <w:rPr>
          <w:color w:val="000000" w:themeColor="text1"/>
          <w:vertAlign w:val="subscript"/>
          <w:lang w:val="en-US"/>
        </w:rPr>
        <w:t xml:space="preserve"> </w:t>
      </w:r>
      <w:r w:rsidRPr="00432105">
        <w:rPr>
          <w:color w:val="000000" w:themeColor="text1"/>
          <w:lang w:val="en-US"/>
        </w:rPr>
        <w:t>= 0 for 2019</w:t>
      </w:r>
      <w:r w:rsidR="0095186E" w:rsidRPr="00432105">
        <w:rPr>
          <w:color w:val="000000" w:themeColor="text1"/>
          <w:lang w:val="en-US"/>
        </w:rPr>
        <w:t>-18</w:t>
      </w:r>
      <w:r w:rsidRPr="00432105">
        <w:rPr>
          <w:color w:val="000000" w:themeColor="text1"/>
          <w:lang w:val="en-US"/>
        </w:rPr>
        <w:t xml:space="preserve"> (control cohort/period). </w:t>
      </w:r>
    </w:p>
    <w:p w14:paraId="3E7B2816" w14:textId="0D28DA77" w:rsidR="001F79D9" w:rsidRPr="00432105" w:rsidRDefault="001F79D9" w:rsidP="007E43FD">
      <w:pPr>
        <w:jc w:val="both"/>
        <w:rPr>
          <w:color w:val="000000" w:themeColor="text1"/>
          <w:lang w:val="en-US"/>
        </w:rPr>
      </w:pPr>
      <w:r w:rsidRPr="00432105">
        <w:rPr>
          <w:color w:val="000000" w:themeColor="text1"/>
          <w:lang w:val="en-US"/>
        </w:rPr>
        <w:t xml:space="preserve">Once estimated coefficients, and exponentiated they can be interpreted as </w:t>
      </w:r>
      <w:r w:rsidR="00E048CA" w:rsidRPr="00432105">
        <w:rPr>
          <w:color w:val="000000" w:themeColor="text1"/>
          <w:lang w:val="en-US"/>
        </w:rPr>
        <w:t>o</w:t>
      </w:r>
      <w:r w:rsidRPr="00432105">
        <w:rPr>
          <w:color w:val="000000" w:themeColor="text1"/>
          <w:lang w:val="en-US"/>
        </w:rPr>
        <w:t>dd</w:t>
      </w:r>
      <w:r w:rsidR="00E048CA" w:rsidRPr="00432105">
        <w:rPr>
          <w:color w:val="000000" w:themeColor="text1"/>
          <w:lang w:val="en-US"/>
        </w:rPr>
        <w:t>s</w:t>
      </w:r>
      <w:r w:rsidRPr="00432105">
        <w:rPr>
          <w:color w:val="000000" w:themeColor="text1"/>
          <w:lang w:val="en-US"/>
        </w:rPr>
        <w:t>-</w:t>
      </w:r>
      <w:r w:rsidR="00E048CA" w:rsidRPr="00432105">
        <w:rPr>
          <w:color w:val="000000" w:themeColor="text1"/>
          <w:lang w:val="en-US"/>
        </w:rPr>
        <w:t>r</w:t>
      </w:r>
      <w:r w:rsidRPr="00432105">
        <w:rPr>
          <w:color w:val="000000" w:themeColor="text1"/>
          <w:lang w:val="en-US"/>
        </w:rPr>
        <w:t>atios (OR). In particular:</w:t>
      </w:r>
    </w:p>
    <w:p w14:paraId="15BDB1CE" w14:textId="77777777" w:rsidR="001F79D9" w:rsidRPr="00432105" w:rsidRDefault="001F79D9" w:rsidP="007E43FD">
      <w:pPr>
        <w:jc w:val="both"/>
        <w:rPr>
          <w:color w:val="000000" w:themeColor="text1"/>
          <w:lang w:val="en-US"/>
        </w:rPr>
      </w:pPr>
      <w:proofErr w:type="gramStart"/>
      <w:r w:rsidRPr="00432105">
        <w:rPr>
          <w:color w:val="000000" w:themeColor="text1"/>
          <w:lang w:val="en-US"/>
        </w:rPr>
        <w:t>exp(</w:t>
      </w:r>
      <w:proofErr w:type="gramEnd"/>
      <w:r w:rsidRPr="00432105">
        <w:rPr>
          <w:color w:val="000000" w:themeColor="text1"/>
        </w:rPr>
        <w:sym w:font="Symbol" w:char="F064"/>
      </w:r>
      <w:r w:rsidRPr="00432105">
        <w:rPr>
          <w:color w:val="000000" w:themeColor="text1"/>
          <w:lang w:val="en-US"/>
        </w:rPr>
        <w:t>): odds of death in 2020/odds of death in 2018-19, during the period before lockdown (OR</w:t>
      </w:r>
      <w:r w:rsidRPr="00432105">
        <w:rPr>
          <w:color w:val="000000" w:themeColor="text1"/>
          <w:vertAlign w:val="subscript"/>
          <w:lang w:val="en-US"/>
        </w:rPr>
        <w:t>1</w:t>
      </w:r>
      <w:r w:rsidRPr="00432105">
        <w:rPr>
          <w:color w:val="000000" w:themeColor="text1"/>
          <w:lang w:val="en-US"/>
        </w:rPr>
        <w:t xml:space="preserve">); </w:t>
      </w:r>
    </w:p>
    <w:p w14:paraId="295AEF33" w14:textId="77777777" w:rsidR="001F79D9" w:rsidRPr="00432105" w:rsidRDefault="001F79D9" w:rsidP="007E43FD">
      <w:pPr>
        <w:jc w:val="both"/>
        <w:rPr>
          <w:color w:val="000000" w:themeColor="text1"/>
          <w:lang w:val="en-US"/>
        </w:rPr>
      </w:pPr>
      <w:proofErr w:type="gramStart"/>
      <w:r w:rsidRPr="00432105">
        <w:rPr>
          <w:color w:val="000000" w:themeColor="text1"/>
          <w:lang w:val="en-US"/>
        </w:rPr>
        <w:t>exp(</w:t>
      </w:r>
      <w:proofErr w:type="gramEnd"/>
      <w:r w:rsidRPr="00432105">
        <w:rPr>
          <w:color w:val="000000" w:themeColor="text1"/>
        </w:rPr>
        <w:sym w:font="Symbol" w:char="F062"/>
      </w:r>
      <w:r w:rsidRPr="00432105">
        <w:rPr>
          <w:color w:val="000000" w:themeColor="text1"/>
          <w:lang w:val="en-US"/>
        </w:rPr>
        <w:t>+</w:t>
      </w:r>
      <w:r w:rsidRPr="00432105">
        <w:rPr>
          <w:rFonts w:eastAsia="Dotum"/>
          <w:color w:val="000000" w:themeColor="text1"/>
        </w:rPr>
        <w:sym w:font="Symbol" w:char="F071"/>
      </w:r>
      <w:r w:rsidRPr="00432105">
        <w:rPr>
          <w:color w:val="000000" w:themeColor="text1"/>
          <w:lang w:val="en-US"/>
        </w:rPr>
        <w:t>): odds of death in 2020/odds of death in 2018-19, in the period after the lockdown (OR</w:t>
      </w:r>
      <w:r w:rsidRPr="00432105">
        <w:rPr>
          <w:color w:val="000000" w:themeColor="text1"/>
          <w:vertAlign w:val="subscript"/>
          <w:lang w:val="en-US"/>
        </w:rPr>
        <w:t>2</w:t>
      </w:r>
      <w:r w:rsidRPr="00432105">
        <w:rPr>
          <w:color w:val="000000" w:themeColor="text1"/>
          <w:lang w:val="en-US"/>
        </w:rPr>
        <w:t>);</w:t>
      </w:r>
    </w:p>
    <w:p w14:paraId="20973652" w14:textId="7351CEB6" w:rsidR="001F79D9" w:rsidRPr="00432105" w:rsidRDefault="001F79D9" w:rsidP="007E43FD">
      <w:pPr>
        <w:jc w:val="both"/>
        <w:rPr>
          <w:color w:val="000000" w:themeColor="text1"/>
          <w:lang w:val="en-US"/>
        </w:rPr>
      </w:pPr>
      <w:proofErr w:type="gramStart"/>
      <w:r w:rsidRPr="00432105">
        <w:rPr>
          <w:rFonts w:eastAsia="Dotum"/>
          <w:color w:val="000000" w:themeColor="text1"/>
          <w:lang w:val="en-US"/>
        </w:rPr>
        <w:t>exp(</w:t>
      </w:r>
      <w:proofErr w:type="gramEnd"/>
      <w:r w:rsidRPr="00432105">
        <w:rPr>
          <w:rFonts w:eastAsia="Dotum"/>
          <w:color w:val="000000" w:themeColor="text1"/>
        </w:rPr>
        <w:sym w:font="Symbol" w:char="F071"/>
      </w:r>
      <w:r w:rsidRPr="00432105">
        <w:rPr>
          <w:rFonts w:eastAsia="Dotum"/>
          <w:color w:val="000000" w:themeColor="text1"/>
          <w:lang w:val="en-US"/>
        </w:rPr>
        <w:t xml:space="preserve">)= </w:t>
      </w:r>
      <w:r w:rsidRPr="00432105">
        <w:rPr>
          <w:color w:val="000000" w:themeColor="text1"/>
          <w:lang w:val="en-US"/>
        </w:rPr>
        <w:t>OR</w:t>
      </w:r>
      <w:r w:rsidRPr="00432105">
        <w:rPr>
          <w:color w:val="000000" w:themeColor="text1"/>
          <w:vertAlign w:val="subscript"/>
          <w:lang w:val="en-US"/>
        </w:rPr>
        <w:t>2</w:t>
      </w:r>
      <w:r w:rsidRPr="00432105">
        <w:rPr>
          <w:color w:val="000000" w:themeColor="text1"/>
          <w:lang w:val="en-US"/>
        </w:rPr>
        <w:t>/OR</w:t>
      </w:r>
      <w:r w:rsidRPr="00432105">
        <w:rPr>
          <w:color w:val="000000" w:themeColor="text1"/>
          <w:vertAlign w:val="subscript"/>
          <w:lang w:val="en-US"/>
        </w:rPr>
        <w:t>1</w:t>
      </w:r>
      <w:r w:rsidRPr="00432105">
        <w:rPr>
          <w:color w:val="000000" w:themeColor="text1"/>
          <w:lang w:val="en-US"/>
        </w:rPr>
        <w:t>:  odds ratio (risk of death among post and pre lockdown) in 2020/odds ratio (risk of death among post and pre lockdown) in 2019</w:t>
      </w:r>
      <w:r w:rsidR="0095186E" w:rsidRPr="00432105">
        <w:rPr>
          <w:color w:val="000000" w:themeColor="text1"/>
          <w:lang w:val="en-US"/>
        </w:rPr>
        <w:t>-18</w:t>
      </w:r>
      <w:r w:rsidRPr="00432105">
        <w:rPr>
          <w:color w:val="000000" w:themeColor="text1"/>
          <w:lang w:val="en-US"/>
        </w:rPr>
        <w:t>,</w:t>
      </w:r>
      <w:r w:rsidRPr="00432105">
        <w:rPr>
          <w:rStyle w:val="mwe-math-mathml-inline"/>
          <w:color w:val="000000" w:themeColor="text1"/>
          <w:lang w:val="en-US"/>
        </w:rPr>
        <w:t xml:space="preserve"> thus the treatment/lockdown effect in the study period controlling for cohort effect</w:t>
      </w:r>
      <w:r w:rsidRPr="00432105">
        <w:rPr>
          <w:color w:val="000000" w:themeColor="text1"/>
          <w:lang w:val="en-US"/>
        </w:rPr>
        <w:t>.</w:t>
      </w:r>
    </w:p>
    <w:p w14:paraId="640BA381" w14:textId="59800C30" w:rsidR="001F79D9" w:rsidRPr="00432105" w:rsidRDefault="001F79D9" w:rsidP="007E43FD">
      <w:pPr>
        <w:jc w:val="both"/>
        <w:rPr>
          <w:color w:val="000000" w:themeColor="text1"/>
          <w:lang w:val="en-US"/>
        </w:rPr>
      </w:pPr>
      <w:r w:rsidRPr="00432105">
        <w:rPr>
          <w:color w:val="000000" w:themeColor="text1"/>
          <w:lang w:val="en-US"/>
        </w:rPr>
        <w:t xml:space="preserve">This DRD was estimated within several time-windows (from </w:t>
      </w:r>
      <w:r w:rsidR="00E048CA" w:rsidRPr="00432105">
        <w:rPr>
          <w:color w:val="000000" w:themeColor="text1"/>
          <w:lang w:val="en-US"/>
        </w:rPr>
        <w:t>5</w:t>
      </w:r>
      <w:r w:rsidRPr="00432105">
        <w:rPr>
          <w:color w:val="000000" w:themeColor="text1"/>
          <w:lang w:val="en-US"/>
        </w:rPr>
        <w:t xml:space="preserve"> to 10 weeks) around the lockdown date (March 9</w:t>
      </w:r>
      <w:r w:rsidRPr="00432105">
        <w:rPr>
          <w:color w:val="000000" w:themeColor="text1"/>
          <w:vertAlign w:val="superscript"/>
          <w:lang w:val="en-US"/>
        </w:rPr>
        <w:t>th</w:t>
      </w:r>
      <w:r w:rsidRPr="00432105">
        <w:rPr>
          <w:color w:val="000000" w:themeColor="text1"/>
          <w:lang w:val="en-US"/>
        </w:rPr>
        <w:t xml:space="preserve">). Point estimates and confidence intervals of </w:t>
      </w:r>
      <w:r w:rsidRPr="00432105">
        <w:rPr>
          <w:rFonts w:eastAsia="Dotum"/>
          <w:color w:val="000000" w:themeColor="text1"/>
        </w:rPr>
        <w:sym w:font="Symbol" w:char="F071"/>
      </w:r>
      <w:r w:rsidR="00CA3A88" w:rsidRPr="00432105">
        <w:rPr>
          <w:rFonts w:eastAsia="Dotum"/>
          <w:color w:val="000000" w:themeColor="text1"/>
          <w:lang w:val="en-US"/>
        </w:rPr>
        <w:t xml:space="preserve">, for each h </w:t>
      </w:r>
      <w:r w:rsidR="00CA3A88" w:rsidRPr="00432105">
        <w:rPr>
          <w:color w:val="000000" w:themeColor="text1"/>
          <w:lang w:val="en-US"/>
        </w:rPr>
        <w:t>from 5 to 10 weeks,</w:t>
      </w:r>
      <w:r w:rsidRPr="00432105">
        <w:rPr>
          <w:rFonts w:eastAsia="Dotum"/>
          <w:color w:val="000000" w:themeColor="text1"/>
          <w:lang w:val="en-US"/>
        </w:rPr>
        <w:t xml:space="preserve"> are reported in </w:t>
      </w:r>
      <w:r w:rsidR="00E048CA" w:rsidRPr="00432105">
        <w:rPr>
          <w:rFonts w:eastAsia="Dotum"/>
          <w:color w:val="000000" w:themeColor="text1"/>
          <w:lang w:val="en-US"/>
        </w:rPr>
        <w:t>F</w:t>
      </w:r>
      <w:r w:rsidRPr="00432105">
        <w:rPr>
          <w:rFonts w:eastAsia="Dotum"/>
          <w:color w:val="000000" w:themeColor="text1"/>
          <w:lang w:val="en-US"/>
        </w:rPr>
        <w:t>igure</w:t>
      </w:r>
      <w:r w:rsidR="00F027A4" w:rsidRPr="00432105">
        <w:rPr>
          <w:rFonts w:eastAsia="Dotum"/>
          <w:color w:val="000000" w:themeColor="text1"/>
          <w:lang w:val="en-US"/>
        </w:rPr>
        <w:t xml:space="preserve"> 3</w:t>
      </w:r>
      <w:r w:rsidR="003608FA" w:rsidRPr="00432105">
        <w:rPr>
          <w:rFonts w:eastAsia="Dotum"/>
          <w:color w:val="000000" w:themeColor="text1"/>
          <w:lang w:val="en-US"/>
        </w:rPr>
        <w:t xml:space="preserve"> and Figure A2.</w:t>
      </w:r>
    </w:p>
    <w:p w14:paraId="25A4C267" w14:textId="77777777" w:rsidR="00425755" w:rsidRPr="00432105" w:rsidRDefault="00425755" w:rsidP="00425755">
      <w:pPr>
        <w:rPr>
          <w:color w:val="000000" w:themeColor="text1"/>
          <w:lang w:val="en-US"/>
        </w:rPr>
      </w:pPr>
    </w:p>
    <w:p w14:paraId="09789766" w14:textId="592FB5F5" w:rsidR="00425755" w:rsidRPr="00432105" w:rsidRDefault="00425755" w:rsidP="00425755">
      <w:pPr>
        <w:rPr>
          <w:color w:val="000000" w:themeColor="text1"/>
          <w:lang w:val="en-US"/>
        </w:rPr>
      </w:pPr>
      <w:r w:rsidRPr="00432105">
        <w:rPr>
          <w:color w:val="000000" w:themeColor="text1"/>
          <w:lang w:val="en-US"/>
        </w:rPr>
        <w:t>Both models are estimated using Firth’s penalized maximum likelihood useful to manage problems of separation and rare-unbalanced events in situations of small sample sizes,</w:t>
      </w:r>
      <w:r w:rsidRPr="00432105">
        <w:rPr>
          <w:rFonts w:cs="Shaker 2 Lancet"/>
          <w:color w:val="000000" w:themeColor="text1"/>
          <w:lang w:val="en-US"/>
        </w:rPr>
        <w:t xml:space="preserve"> that may occur in the shorter time windows. </w:t>
      </w:r>
      <w:r w:rsidRPr="00432105">
        <w:rPr>
          <w:color w:val="000000" w:themeColor="text1"/>
          <w:lang w:val="en-US"/>
        </w:rPr>
        <w:t xml:space="preserve">An alternative to Firth’s method is the exact method which, however, is known to be computationally intensive with more than one predictor or with a sample size exceeding 100 </w:t>
      </w:r>
      <w:r w:rsidR="00C124C5" w:rsidRPr="00432105">
        <w:rPr>
          <w:rStyle w:val="nlmstring-name"/>
          <w:color w:val="000000" w:themeColor="text1"/>
          <w:lang w:val="en-US"/>
        </w:rPr>
        <w:t>[</w:t>
      </w:r>
      <w:r w:rsidR="006B1B0B">
        <w:rPr>
          <w:rStyle w:val="nlmstring-name"/>
          <w:color w:val="000000" w:themeColor="text1"/>
          <w:lang w:val="en-US"/>
        </w:rPr>
        <w:t>41</w:t>
      </w:r>
      <w:r w:rsidR="00C124C5" w:rsidRPr="00432105">
        <w:rPr>
          <w:rStyle w:val="nlmstring-name"/>
          <w:color w:val="000000" w:themeColor="text1"/>
          <w:lang w:val="en-US"/>
        </w:rPr>
        <w:t>]</w:t>
      </w:r>
      <w:r w:rsidRPr="00432105">
        <w:rPr>
          <w:color w:val="000000" w:themeColor="text1"/>
          <w:lang w:val="en-US"/>
        </w:rPr>
        <w:t>.</w:t>
      </w:r>
    </w:p>
    <w:p w14:paraId="34462697" w14:textId="77777777" w:rsidR="00365C23" w:rsidRPr="00432105" w:rsidRDefault="00365C23" w:rsidP="00247E07">
      <w:pPr>
        <w:rPr>
          <w:color w:val="000000" w:themeColor="text1"/>
          <w:lang w:val="en-US"/>
        </w:rPr>
      </w:pPr>
    </w:p>
    <w:sectPr w:rsidR="00365C23" w:rsidRPr="00432105" w:rsidSect="002D4D63">
      <w:footerReference w:type="default" r:id="rId7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FA4568" w14:textId="77777777" w:rsidR="00D11386" w:rsidRDefault="00D11386" w:rsidP="00237FB8">
      <w:r>
        <w:separator/>
      </w:r>
    </w:p>
  </w:endnote>
  <w:endnote w:type="continuationSeparator" w:id="0">
    <w:p w14:paraId="06112035" w14:textId="77777777" w:rsidR="00D11386" w:rsidRDefault="00D11386" w:rsidP="00237FB8">
      <w:r>
        <w:continuationSeparator/>
      </w:r>
    </w:p>
  </w:endnote>
  <w:endnote w:type="continuationNotice" w:id="1">
    <w:p w14:paraId="4B5D1CBC" w14:textId="77777777" w:rsidR="00D11386" w:rsidRDefault="00D1138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calaLancetPro">
    <w:altName w:val="ScalaLancet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haker 2 Lancet">
    <w:altName w:val="Shaker 2 Lance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 Neue Light">
    <w:altName w:val="Microsoft YaHei"/>
    <w:charset w:val="00"/>
    <w:family w:val="auto"/>
    <w:pitch w:val="variable"/>
    <w:sig w:usb0="A00002FF" w:usb1="5000205B" w:usb2="00000002" w:usb3="00000000" w:csb0="00000007" w:csb1="00000000"/>
  </w:font>
  <w:font w:name="Times New Roman (Überschriften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4808DE" w14:textId="132DA093" w:rsidR="00005465" w:rsidRDefault="000054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B78A4D" w14:textId="77777777" w:rsidR="00D11386" w:rsidRDefault="00D11386" w:rsidP="00237FB8">
      <w:r>
        <w:separator/>
      </w:r>
    </w:p>
  </w:footnote>
  <w:footnote w:type="continuationSeparator" w:id="0">
    <w:p w14:paraId="3355E9A7" w14:textId="77777777" w:rsidR="00D11386" w:rsidRDefault="00D11386" w:rsidP="00237FB8">
      <w:r>
        <w:continuationSeparator/>
      </w:r>
    </w:p>
  </w:footnote>
  <w:footnote w:type="continuationNotice" w:id="1">
    <w:p w14:paraId="283CEDAE" w14:textId="77777777" w:rsidR="00D11386" w:rsidRDefault="00D1138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F2412F"/>
    <w:multiLevelType w:val="hybridMultilevel"/>
    <w:tmpl w:val="E33069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013586"/>
    <w:multiLevelType w:val="hybridMultilevel"/>
    <w:tmpl w:val="2C9A5F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EB2438"/>
    <w:multiLevelType w:val="multilevel"/>
    <w:tmpl w:val="795E8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ED27653"/>
    <w:multiLevelType w:val="multilevel"/>
    <w:tmpl w:val="2BA6D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proofState w:spelling="clean" w:grammar="clean"/>
  <w:documentProtection w:edit="trackedChanges" w:enforcement="0"/>
  <w:defaultTabStop w:val="720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4C86"/>
    <w:rsid w:val="000021A7"/>
    <w:rsid w:val="00002B88"/>
    <w:rsid w:val="00002D80"/>
    <w:rsid w:val="00005465"/>
    <w:rsid w:val="00005C2A"/>
    <w:rsid w:val="00016205"/>
    <w:rsid w:val="00021437"/>
    <w:rsid w:val="0002238D"/>
    <w:rsid w:val="000252E2"/>
    <w:rsid w:val="0002720A"/>
    <w:rsid w:val="00031EC1"/>
    <w:rsid w:val="00036035"/>
    <w:rsid w:val="00036299"/>
    <w:rsid w:val="0003756B"/>
    <w:rsid w:val="00041035"/>
    <w:rsid w:val="00041329"/>
    <w:rsid w:val="000416C8"/>
    <w:rsid w:val="00041E28"/>
    <w:rsid w:val="0004203A"/>
    <w:rsid w:val="0004339F"/>
    <w:rsid w:val="00045598"/>
    <w:rsid w:val="00046F2C"/>
    <w:rsid w:val="00051220"/>
    <w:rsid w:val="00051F7D"/>
    <w:rsid w:val="00053863"/>
    <w:rsid w:val="000542E5"/>
    <w:rsid w:val="00055C2D"/>
    <w:rsid w:val="000563DF"/>
    <w:rsid w:val="00060437"/>
    <w:rsid w:val="00062829"/>
    <w:rsid w:val="000637C4"/>
    <w:rsid w:val="00066030"/>
    <w:rsid w:val="00076991"/>
    <w:rsid w:val="0007726C"/>
    <w:rsid w:val="00081F7B"/>
    <w:rsid w:val="00083168"/>
    <w:rsid w:val="00083EC0"/>
    <w:rsid w:val="0008465F"/>
    <w:rsid w:val="00085196"/>
    <w:rsid w:val="00085ACD"/>
    <w:rsid w:val="00086B48"/>
    <w:rsid w:val="00090030"/>
    <w:rsid w:val="000932B0"/>
    <w:rsid w:val="000940AE"/>
    <w:rsid w:val="00095D5C"/>
    <w:rsid w:val="000A3F39"/>
    <w:rsid w:val="000A4D61"/>
    <w:rsid w:val="000A4E86"/>
    <w:rsid w:val="000A51D6"/>
    <w:rsid w:val="000B11FF"/>
    <w:rsid w:val="000B2141"/>
    <w:rsid w:val="000B35A2"/>
    <w:rsid w:val="000C02B0"/>
    <w:rsid w:val="000C4930"/>
    <w:rsid w:val="000D0D66"/>
    <w:rsid w:val="000D1197"/>
    <w:rsid w:val="000D3771"/>
    <w:rsid w:val="000D56D4"/>
    <w:rsid w:val="000E1896"/>
    <w:rsid w:val="000E3BF4"/>
    <w:rsid w:val="000E4744"/>
    <w:rsid w:val="000F3F16"/>
    <w:rsid w:val="000F447C"/>
    <w:rsid w:val="000F4750"/>
    <w:rsid w:val="000F560B"/>
    <w:rsid w:val="000F57EF"/>
    <w:rsid w:val="000F6C67"/>
    <w:rsid w:val="0010189E"/>
    <w:rsid w:val="00104905"/>
    <w:rsid w:val="00104C10"/>
    <w:rsid w:val="001052E7"/>
    <w:rsid w:val="00106D86"/>
    <w:rsid w:val="00107B9F"/>
    <w:rsid w:val="00110D5B"/>
    <w:rsid w:val="00112EBE"/>
    <w:rsid w:val="00114A04"/>
    <w:rsid w:val="00115EA2"/>
    <w:rsid w:val="00117A19"/>
    <w:rsid w:val="00120D23"/>
    <w:rsid w:val="00123C2C"/>
    <w:rsid w:val="0012431C"/>
    <w:rsid w:val="001317F9"/>
    <w:rsid w:val="00132301"/>
    <w:rsid w:val="00134058"/>
    <w:rsid w:val="00135F6D"/>
    <w:rsid w:val="00137CA0"/>
    <w:rsid w:val="00140F4D"/>
    <w:rsid w:val="00144E67"/>
    <w:rsid w:val="00150975"/>
    <w:rsid w:val="00154192"/>
    <w:rsid w:val="00164926"/>
    <w:rsid w:val="00164B96"/>
    <w:rsid w:val="001729FA"/>
    <w:rsid w:val="00172CED"/>
    <w:rsid w:val="001735FB"/>
    <w:rsid w:val="00176C21"/>
    <w:rsid w:val="00177F88"/>
    <w:rsid w:val="00182873"/>
    <w:rsid w:val="00182F84"/>
    <w:rsid w:val="001847C3"/>
    <w:rsid w:val="001872BC"/>
    <w:rsid w:val="00190F7F"/>
    <w:rsid w:val="0019258A"/>
    <w:rsid w:val="00196552"/>
    <w:rsid w:val="001A0030"/>
    <w:rsid w:val="001A058F"/>
    <w:rsid w:val="001A46EE"/>
    <w:rsid w:val="001A7649"/>
    <w:rsid w:val="001B1651"/>
    <w:rsid w:val="001B5C6C"/>
    <w:rsid w:val="001C078A"/>
    <w:rsid w:val="001C0E1F"/>
    <w:rsid w:val="001C1225"/>
    <w:rsid w:val="001C13A2"/>
    <w:rsid w:val="001C197A"/>
    <w:rsid w:val="001C4BA4"/>
    <w:rsid w:val="001C7918"/>
    <w:rsid w:val="001D1AD8"/>
    <w:rsid w:val="001D3306"/>
    <w:rsid w:val="001D50DC"/>
    <w:rsid w:val="001D5E21"/>
    <w:rsid w:val="001D72F0"/>
    <w:rsid w:val="001E03CE"/>
    <w:rsid w:val="001E2BA5"/>
    <w:rsid w:val="001E305C"/>
    <w:rsid w:val="001E3621"/>
    <w:rsid w:val="001E4967"/>
    <w:rsid w:val="001E5273"/>
    <w:rsid w:val="001F110F"/>
    <w:rsid w:val="001F1576"/>
    <w:rsid w:val="001F3D61"/>
    <w:rsid w:val="001F79D9"/>
    <w:rsid w:val="002004F7"/>
    <w:rsid w:val="00200BBC"/>
    <w:rsid w:val="002027FF"/>
    <w:rsid w:val="002050C0"/>
    <w:rsid w:val="00216120"/>
    <w:rsid w:val="0021672E"/>
    <w:rsid w:val="002168C4"/>
    <w:rsid w:val="0021710D"/>
    <w:rsid w:val="00217D9C"/>
    <w:rsid w:val="00225AE1"/>
    <w:rsid w:val="002267A8"/>
    <w:rsid w:val="00231AE7"/>
    <w:rsid w:val="00231D80"/>
    <w:rsid w:val="00234C6C"/>
    <w:rsid w:val="00237FB8"/>
    <w:rsid w:val="0024253C"/>
    <w:rsid w:val="00246EA1"/>
    <w:rsid w:val="00247E07"/>
    <w:rsid w:val="002508A9"/>
    <w:rsid w:val="00254D21"/>
    <w:rsid w:val="00257033"/>
    <w:rsid w:val="00267188"/>
    <w:rsid w:val="002677F4"/>
    <w:rsid w:val="00272D95"/>
    <w:rsid w:val="00272E07"/>
    <w:rsid w:val="002742DA"/>
    <w:rsid w:val="002752AD"/>
    <w:rsid w:val="00280A17"/>
    <w:rsid w:val="002907C9"/>
    <w:rsid w:val="00291DE7"/>
    <w:rsid w:val="00295CD2"/>
    <w:rsid w:val="002969C3"/>
    <w:rsid w:val="0029787A"/>
    <w:rsid w:val="00297ECF"/>
    <w:rsid w:val="002A3BCC"/>
    <w:rsid w:val="002A62E5"/>
    <w:rsid w:val="002A63E2"/>
    <w:rsid w:val="002B06E1"/>
    <w:rsid w:val="002B2BBC"/>
    <w:rsid w:val="002B32CF"/>
    <w:rsid w:val="002B393F"/>
    <w:rsid w:val="002B3FC2"/>
    <w:rsid w:val="002B5195"/>
    <w:rsid w:val="002B750C"/>
    <w:rsid w:val="002C155C"/>
    <w:rsid w:val="002C4BEF"/>
    <w:rsid w:val="002C6EBF"/>
    <w:rsid w:val="002C75C2"/>
    <w:rsid w:val="002D027D"/>
    <w:rsid w:val="002D14E9"/>
    <w:rsid w:val="002D2A45"/>
    <w:rsid w:val="002D2EA4"/>
    <w:rsid w:val="002D3361"/>
    <w:rsid w:val="002D351F"/>
    <w:rsid w:val="002D4735"/>
    <w:rsid w:val="002D49C2"/>
    <w:rsid w:val="002D4D63"/>
    <w:rsid w:val="002D7D5D"/>
    <w:rsid w:val="002E0804"/>
    <w:rsid w:val="002E1AB6"/>
    <w:rsid w:val="002E1D1E"/>
    <w:rsid w:val="002E4AF6"/>
    <w:rsid w:val="002F2EEC"/>
    <w:rsid w:val="002F51F3"/>
    <w:rsid w:val="002F5855"/>
    <w:rsid w:val="002F61D2"/>
    <w:rsid w:val="002F69F8"/>
    <w:rsid w:val="0030182A"/>
    <w:rsid w:val="003035F3"/>
    <w:rsid w:val="00310E31"/>
    <w:rsid w:val="00314093"/>
    <w:rsid w:val="00314CFE"/>
    <w:rsid w:val="00315F34"/>
    <w:rsid w:val="0031660C"/>
    <w:rsid w:val="00316C87"/>
    <w:rsid w:val="0032128D"/>
    <w:rsid w:val="00325043"/>
    <w:rsid w:val="003339EF"/>
    <w:rsid w:val="00333FB8"/>
    <w:rsid w:val="00333FDC"/>
    <w:rsid w:val="00335D5F"/>
    <w:rsid w:val="0033774F"/>
    <w:rsid w:val="003424A9"/>
    <w:rsid w:val="00342B6F"/>
    <w:rsid w:val="00343DCA"/>
    <w:rsid w:val="00344C85"/>
    <w:rsid w:val="00346138"/>
    <w:rsid w:val="0034762E"/>
    <w:rsid w:val="0034796F"/>
    <w:rsid w:val="003535B7"/>
    <w:rsid w:val="00354D3C"/>
    <w:rsid w:val="00355A4D"/>
    <w:rsid w:val="00356729"/>
    <w:rsid w:val="003573E4"/>
    <w:rsid w:val="00357EC6"/>
    <w:rsid w:val="003608FA"/>
    <w:rsid w:val="00362F16"/>
    <w:rsid w:val="00364B3E"/>
    <w:rsid w:val="00365C23"/>
    <w:rsid w:val="00374257"/>
    <w:rsid w:val="00377153"/>
    <w:rsid w:val="0038172F"/>
    <w:rsid w:val="00382A1A"/>
    <w:rsid w:val="003843A6"/>
    <w:rsid w:val="003961BD"/>
    <w:rsid w:val="003976FB"/>
    <w:rsid w:val="003A6154"/>
    <w:rsid w:val="003A7146"/>
    <w:rsid w:val="003A72BA"/>
    <w:rsid w:val="003B3EE9"/>
    <w:rsid w:val="003B53E2"/>
    <w:rsid w:val="003B7A07"/>
    <w:rsid w:val="003C0E7C"/>
    <w:rsid w:val="003C2318"/>
    <w:rsid w:val="003C5A56"/>
    <w:rsid w:val="003D1923"/>
    <w:rsid w:val="003D1EA9"/>
    <w:rsid w:val="003D2885"/>
    <w:rsid w:val="003D2A65"/>
    <w:rsid w:val="003D3CFA"/>
    <w:rsid w:val="003D5F36"/>
    <w:rsid w:val="003E56D9"/>
    <w:rsid w:val="003E6DD4"/>
    <w:rsid w:val="003F2347"/>
    <w:rsid w:val="003F6992"/>
    <w:rsid w:val="0040138E"/>
    <w:rsid w:val="0040781F"/>
    <w:rsid w:val="00407D92"/>
    <w:rsid w:val="00407E46"/>
    <w:rsid w:val="00410236"/>
    <w:rsid w:val="00413228"/>
    <w:rsid w:val="004132B1"/>
    <w:rsid w:val="00413978"/>
    <w:rsid w:val="00414DA3"/>
    <w:rsid w:val="00417E47"/>
    <w:rsid w:val="0042046E"/>
    <w:rsid w:val="004217E5"/>
    <w:rsid w:val="00422D7D"/>
    <w:rsid w:val="00425755"/>
    <w:rsid w:val="00425DE6"/>
    <w:rsid w:val="00426C7D"/>
    <w:rsid w:val="00432105"/>
    <w:rsid w:val="00435566"/>
    <w:rsid w:val="00435A93"/>
    <w:rsid w:val="00446E4F"/>
    <w:rsid w:val="00452223"/>
    <w:rsid w:val="00452862"/>
    <w:rsid w:val="00455C9E"/>
    <w:rsid w:val="0046029A"/>
    <w:rsid w:val="004635FC"/>
    <w:rsid w:val="004639AC"/>
    <w:rsid w:val="0046605B"/>
    <w:rsid w:val="004671D5"/>
    <w:rsid w:val="0047277D"/>
    <w:rsid w:val="0047303F"/>
    <w:rsid w:val="00473317"/>
    <w:rsid w:val="00473E2C"/>
    <w:rsid w:val="00475670"/>
    <w:rsid w:val="00477249"/>
    <w:rsid w:val="00483CDE"/>
    <w:rsid w:val="004846EE"/>
    <w:rsid w:val="00490BAE"/>
    <w:rsid w:val="0049154E"/>
    <w:rsid w:val="004917EA"/>
    <w:rsid w:val="00492EF6"/>
    <w:rsid w:val="00493902"/>
    <w:rsid w:val="004945FD"/>
    <w:rsid w:val="00495D38"/>
    <w:rsid w:val="00496051"/>
    <w:rsid w:val="00497052"/>
    <w:rsid w:val="004978E0"/>
    <w:rsid w:val="004A0420"/>
    <w:rsid w:val="004A0AE5"/>
    <w:rsid w:val="004A2E47"/>
    <w:rsid w:val="004B094D"/>
    <w:rsid w:val="004B24A1"/>
    <w:rsid w:val="004B51A5"/>
    <w:rsid w:val="004B7F93"/>
    <w:rsid w:val="004C0B01"/>
    <w:rsid w:val="004C160B"/>
    <w:rsid w:val="004C357F"/>
    <w:rsid w:val="004C3A65"/>
    <w:rsid w:val="004C53A2"/>
    <w:rsid w:val="004D4631"/>
    <w:rsid w:val="004D4A83"/>
    <w:rsid w:val="004D64E3"/>
    <w:rsid w:val="004D6ECE"/>
    <w:rsid w:val="004E0114"/>
    <w:rsid w:val="004E0CCE"/>
    <w:rsid w:val="004E3C42"/>
    <w:rsid w:val="004E43EC"/>
    <w:rsid w:val="004E6997"/>
    <w:rsid w:val="004F0AB3"/>
    <w:rsid w:val="004F5A47"/>
    <w:rsid w:val="004F5F57"/>
    <w:rsid w:val="0050190A"/>
    <w:rsid w:val="005056ED"/>
    <w:rsid w:val="00514BBB"/>
    <w:rsid w:val="00515727"/>
    <w:rsid w:val="00516C27"/>
    <w:rsid w:val="005173C4"/>
    <w:rsid w:val="005177A7"/>
    <w:rsid w:val="00521980"/>
    <w:rsid w:val="00524223"/>
    <w:rsid w:val="00524F61"/>
    <w:rsid w:val="00532463"/>
    <w:rsid w:val="00532B87"/>
    <w:rsid w:val="00533091"/>
    <w:rsid w:val="00534715"/>
    <w:rsid w:val="00534770"/>
    <w:rsid w:val="00536F31"/>
    <w:rsid w:val="00537EC5"/>
    <w:rsid w:val="00542831"/>
    <w:rsid w:val="00542A6E"/>
    <w:rsid w:val="00543DEB"/>
    <w:rsid w:val="00544540"/>
    <w:rsid w:val="00547218"/>
    <w:rsid w:val="00551CDB"/>
    <w:rsid w:val="005633C9"/>
    <w:rsid w:val="00565F9F"/>
    <w:rsid w:val="005755A1"/>
    <w:rsid w:val="005774E5"/>
    <w:rsid w:val="00583407"/>
    <w:rsid w:val="00585924"/>
    <w:rsid w:val="00587ADB"/>
    <w:rsid w:val="005911F2"/>
    <w:rsid w:val="00594733"/>
    <w:rsid w:val="00595B5B"/>
    <w:rsid w:val="00596F80"/>
    <w:rsid w:val="005A32E0"/>
    <w:rsid w:val="005A602D"/>
    <w:rsid w:val="005A67CA"/>
    <w:rsid w:val="005A7677"/>
    <w:rsid w:val="005B0E9E"/>
    <w:rsid w:val="005B2AC3"/>
    <w:rsid w:val="005B4DB3"/>
    <w:rsid w:val="005C5DAA"/>
    <w:rsid w:val="005C6F74"/>
    <w:rsid w:val="005D3D1C"/>
    <w:rsid w:val="005D6A09"/>
    <w:rsid w:val="005D77AD"/>
    <w:rsid w:val="005E7842"/>
    <w:rsid w:val="005F0EAC"/>
    <w:rsid w:val="005F105C"/>
    <w:rsid w:val="005F241B"/>
    <w:rsid w:val="005F51F9"/>
    <w:rsid w:val="005F54AD"/>
    <w:rsid w:val="0060155D"/>
    <w:rsid w:val="006015B7"/>
    <w:rsid w:val="00603297"/>
    <w:rsid w:val="0060341E"/>
    <w:rsid w:val="0060568F"/>
    <w:rsid w:val="00605EBA"/>
    <w:rsid w:val="00606B0C"/>
    <w:rsid w:val="00610172"/>
    <w:rsid w:val="006104CD"/>
    <w:rsid w:val="0061152E"/>
    <w:rsid w:val="00612727"/>
    <w:rsid w:val="006136DE"/>
    <w:rsid w:val="00613DEB"/>
    <w:rsid w:val="00614066"/>
    <w:rsid w:val="00614497"/>
    <w:rsid w:val="00615F74"/>
    <w:rsid w:val="006172E2"/>
    <w:rsid w:val="006212E0"/>
    <w:rsid w:val="00623862"/>
    <w:rsid w:val="00623CB0"/>
    <w:rsid w:val="006240F0"/>
    <w:rsid w:val="006257F4"/>
    <w:rsid w:val="00625B1A"/>
    <w:rsid w:val="00626456"/>
    <w:rsid w:val="006331BB"/>
    <w:rsid w:val="00635E17"/>
    <w:rsid w:val="00636C7D"/>
    <w:rsid w:val="00641171"/>
    <w:rsid w:val="006445B7"/>
    <w:rsid w:val="00647F1D"/>
    <w:rsid w:val="00651E03"/>
    <w:rsid w:val="00652783"/>
    <w:rsid w:val="00653C3F"/>
    <w:rsid w:val="00661743"/>
    <w:rsid w:val="00661A8F"/>
    <w:rsid w:val="00666665"/>
    <w:rsid w:val="00670105"/>
    <w:rsid w:val="00676C97"/>
    <w:rsid w:val="006841DF"/>
    <w:rsid w:val="0068792F"/>
    <w:rsid w:val="00693275"/>
    <w:rsid w:val="00694EFC"/>
    <w:rsid w:val="00695493"/>
    <w:rsid w:val="00695A3E"/>
    <w:rsid w:val="006A111F"/>
    <w:rsid w:val="006A37D9"/>
    <w:rsid w:val="006A4CD1"/>
    <w:rsid w:val="006A4F9C"/>
    <w:rsid w:val="006A7B20"/>
    <w:rsid w:val="006B0E40"/>
    <w:rsid w:val="006B1B0B"/>
    <w:rsid w:val="006B22FA"/>
    <w:rsid w:val="006B325F"/>
    <w:rsid w:val="006B36F7"/>
    <w:rsid w:val="006B5FB1"/>
    <w:rsid w:val="006C255A"/>
    <w:rsid w:val="006C6BB5"/>
    <w:rsid w:val="006C793B"/>
    <w:rsid w:val="006D334D"/>
    <w:rsid w:val="006D43A0"/>
    <w:rsid w:val="006D4B54"/>
    <w:rsid w:val="006D5398"/>
    <w:rsid w:val="006D5577"/>
    <w:rsid w:val="006D6B0E"/>
    <w:rsid w:val="006E01CC"/>
    <w:rsid w:val="006E2507"/>
    <w:rsid w:val="006E4365"/>
    <w:rsid w:val="006E655B"/>
    <w:rsid w:val="006F459E"/>
    <w:rsid w:val="006F5AEC"/>
    <w:rsid w:val="007006E8"/>
    <w:rsid w:val="00701A34"/>
    <w:rsid w:val="00706FC6"/>
    <w:rsid w:val="007117F0"/>
    <w:rsid w:val="00711FC9"/>
    <w:rsid w:val="00713598"/>
    <w:rsid w:val="00715CB2"/>
    <w:rsid w:val="0072089A"/>
    <w:rsid w:val="00722073"/>
    <w:rsid w:val="00727162"/>
    <w:rsid w:val="00727455"/>
    <w:rsid w:val="00734A6B"/>
    <w:rsid w:val="00736C9B"/>
    <w:rsid w:val="00740060"/>
    <w:rsid w:val="0074151B"/>
    <w:rsid w:val="007417A0"/>
    <w:rsid w:val="00745A0C"/>
    <w:rsid w:val="0074748A"/>
    <w:rsid w:val="00751253"/>
    <w:rsid w:val="00752238"/>
    <w:rsid w:val="007523BE"/>
    <w:rsid w:val="00753BE4"/>
    <w:rsid w:val="00755E64"/>
    <w:rsid w:val="007561CB"/>
    <w:rsid w:val="0076019C"/>
    <w:rsid w:val="00760695"/>
    <w:rsid w:val="00761391"/>
    <w:rsid w:val="0076146F"/>
    <w:rsid w:val="00764B3D"/>
    <w:rsid w:val="00764D72"/>
    <w:rsid w:val="0076593C"/>
    <w:rsid w:val="0076632D"/>
    <w:rsid w:val="00766A0B"/>
    <w:rsid w:val="007703DC"/>
    <w:rsid w:val="00772CF5"/>
    <w:rsid w:val="007744CB"/>
    <w:rsid w:val="00775CFC"/>
    <w:rsid w:val="0077637A"/>
    <w:rsid w:val="007768C7"/>
    <w:rsid w:val="00781BB5"/>
    <w:rsid w:val="00784E52"/>
    <w:rsid w:val="00786585"/>
    <w:rsid w:val="00791880"/>
    <w:rsid w:val="00795B90"/>
    <w:rsid w:val="007A0097"/>
    <w:rsid w:val="007A1366"/>
    <w:rsid w:val="007A1541"/>
    <w:rsid w:val="007A1B91"/>
    <w:rsid w:val="007A4584"/>
    <w:rsid w:val="007A4811"/>
    <w:rsid w:val="007A55B5"/>
    <w:rsid w:val="007B0A8C"/>
    <w:rsid w:val="007B0B1B"/>
    <w:rsid w:val="007B481C"/>
    <w:rsid w:val="007B6D31"/>
    <w:rsid w:val="007C41CE"/>
    <w:rsid w:val="007C47CB"/>
    <w:rsid w:val="007D3562"/>
    <w:rsid w:val="007D3E79"/>
    <w:rsid w:val="007D5E69"/>
    <w:rsid w:val="007E21A4"/>
    <w:rsid w:val="007E2B88"/>
    <w:rsid w:val="007E43FD"/>
    <w:rsid w:val="007E5B81"/>
    <w:rsid w:val="007F1418"/>
    <w:rsid w:val="007F41FC"/>
    <w:rsid w:val="007F4953"/>
    <w:rsid w:val="007F6DFA"/>
    <w:rsid w:val="00801B81"/>
    <w:rsid w:val="00802345"/>
    <w:rsid w:val="00806573"/>
    <w:rsid w:val="00807A9E"/>
    <w:rsid w:val="008123C9"/>
    <w:rsid w:val="00816DDE"/>
    <w:rsid w:val="00817251"/>
    <w:rsid w:val="0082131B"/>
    <w:rsid w:val="00821B65"/>
    <w:rsid w:val="00821D13"/>
    <w:rsid w:val="008228B6"/>
    <w:rsid w:val="0082433E"/>
    <w:rsid w:val="008356A1"/>
    <w:rsid w:val="00836CF3"/>
    <w:rsid w:val="00840134"/>
    <w:rsid w:val="008455E9"/>
    <w:rsid w:val="008471B0"/>
    <w:rsid w:val="008506FF"/>
    <w:rsid w:val="00850B02"/>
    <w:rsid w:val="00850D6E"/>
    <w:rsid w:val="00854AC9"/>
    <w:rsid w:val="00855791"/>
    <w:rsid w:val="008576F7"/>
    <w:rsid w:val="0086158C"/>
    <w:rsid w:val="00861A5D"/>
    <w:rsid w:val="0086688B"/>
    <w:rsid w:val="00875D1A"/>
    <w:rsid w:val="008770C5"/>
    <w:rsid w:val="00881A56"/>
    <w:rsid w:val="00882E74"/>
    <w:rsid w:val="00890820"/>
    <w:rsid w:val="0089149B"/>
    <w:rsid w:val="00892393"/>
    <w:rsid w:val="00897212"/>
    <w:rsid w:val="0089784C"/>
    <w:rsid w:val="008A28C8"/>
    <w:rsid w:val="008A2B68"/>
    <w:rsid w:val="008A6B9D"/>
    <w:rsid w:val="008B0513"/>
    <w:rsid w:val="008B15A8"/>
    <w:rsid w:val="008B3779"/>
    <w:rsid w:val="008B6D2A"/>
    <w:rsid w:val="008B72F5"/>
    <w:rsid w:val="008C0C5E"/>
    <w:rsid w:val="008C1352"/>
    <w:rsid w:val="008C44DA"/>
    <w:rsid w:val="008C44DE"/>
    <w:rsid w:val="008C79DE"/>
    <w:rsid w:val="008D0032"/>
    <w:rsid w:val="008D0D70"/>
    <w:rsid w:val="008D5200"/>
    <w:rsid w:val="008D6E1A"/>
    <w:rsid w:val="008E1F6C"/>
    <w:rsid w:val="008E2AEA"/>
    <w:rsid w:val="008E2DFB"/>
    <w:rsid w:val="008E3859"/>
    <w:rsid w:val="008E7BE8"/>
    <w:rsid w:val="008F4646"/>
    <w:rsid w:val="008F55F9"/>
    <w:rsid w:val="009038F8"/>
    <w:rsid w:val="00905640"/>
    <w:rsid w:val="00905B22"/>
    <w:rsid w:val="009068FC"/>
    <w:rsid w:val="00907DE6"/>
    <w:rsid w:val="009107AD"/>
    <w:rsid w:val="0091143B"/>
    <w:rsid w:val="0091255D"/>
    <w:rsid w:val="00916FA6"/>
    <w:rsid w:val="009170F3"/>
    <w:rsid w:val="00923756"/>
    <w:rsid w:val="00927DA4"/>
    <w:rsid w:val="0093014B"/>
    <w:rsid w:val="0093456E"/>
    <w:rsid w:val="0093521F"/>
    <w:rsid w:val="00935CE6"/>
    <w:rsid w:val="00936274"/>
    <w:rsid w:val="00936FFB"/>
    <w:rsid w:val="009378AC"/>
    <w:rsid w:val="009412FD"/>
    <w:rsid w:val="00941E89"/>
    <w:rsid w:val="0094301E"/>
    <w:rsid w:val="00944C26"/>
    <w:rsid w:val="009500BC"/>
    <w:rsid w:val="0095186E"/>
    <w:rsid w:val="00952CF2"/>
    <w:rsid w:val="00954643"/>
    <w:rsid w:val="00955433"/>
    <w:rsid w:val="009617B1"/>
    <w:rsid w:val="00963A3C"/>
    <w:rsid w:val="00965227"/>
    <w:rsid w:val="009654ED"/>
    <w:rsid w:val="009656E5"/>
    <w:rsid w:val="00967865"/>
    <w:rsid w:val="00967D23"/>
    <w:rsid w:val="0097085C"/>
    <w:rsid w:val="00973508"/>
    <w:rsid w:val="0097490F"/>
    <w:rsid w:val="00980555"/>
    <w:rsid w:val="00980C25"/>
    <w:rsid w:val="00981E6A"/>
    <w:rsid w:val="009837FD"/>
    <w:rsid w:val="00983FCF"/>
    <w:rsid w:val="00984F18"/>
    <w:rsid w:val="009868B1"/>
    <w:rsid w:val="00986A41"/>
    <w:rsid w:val="00986EC1"/>
    <w:rsid w:val="00991AFF"/>
    <w:rsid w:val="00991BE4"/>
    <w:rsid w:val="00992664"/>
    <w:rsid w:val="00997D31"/>
    <w:rsid w:val="009A1083"/>
    <w:rsid w:val="009A254D"/>
    <w:rsid w:val="009A304D"/>
    <w:rsid w:val="009A506F"/>
    <w:rsid w:val="009A59E4"/>
    <w:rsid w:val="009A7AB8"/>
    <w:rsid w:val="009B364B"/>
    <w:rsid w:val="009B4987"/>
    <w:rsid w:val="009B5A45"/>
    <w:rsid w:val="009B6944"/>
    <w:rsid w:val="009C49BD"/>
    <w:rsid w:val="009D1DC1"/>
    <w:rsid w:val="009D23CD"/>
    <w:rsid w:val="009D2478"/>
    <w:rsid w:val="009D545E"/>
    <w:rsid w:val="009D6E1D"/>
    <w:rsid w:val="009E02F9"/>
    <w:rsid w:val="009E123E"/>
    <w:rsid w:val="009E2440"/>
    <w:rsid w:val="009E2BC6"/>
    <w:rsid w:val="009E382C"/>
    <w:rsid w:val="009E490C"/>
    <w:rsid w:val="009E5193"/>
    <w:rsid w:val="009E5B2D"/>
    <w:rsid w:val="009F15D1"/>
    <w:rsid w:val="00A02979"/>
    <w:rsid w:val="00A1199A"/>
    <w:rsid w:val="00A11FDD"/>
    <w:rsid w:val="00A120A0"/>
    <w:rsid w:val="00A12E6D"/>
    <w:rsid w:val="00A15B05"/>
    <w:rsid w:val="00A170DE"/>
    <w:rsid w:val="00A17CFA"/>
    <w:rsid w:val="00A20050"/>
    <w:rsid w:val="00A22BC5"/>
    <w:rsid w:val="00A245A4"/>
    <w:rsid w:val="00A252E3"/>
    <w:rsid w:val="00A25B01"/>
    <w:rsid w:val="00A271F7"/>
    <w:rsid w:val="00A310ED"/>
    <w:rsid w:val="00A31A9A"/>
    <w:rsid w:val="00A33DF9"/>
    <w:rsid w:val="00A35923"/>
    <w:rsid w:val="00A41AB6"/>
    <w:rsid w:val="00A43503"/>
    <w:rsid w:val="00A43596"/>
    <w:rsid w:val="00A449FB"/>
    <w:rsid w:val="00A45A25"/>
    <w:rsid w:val="00A50458"/>
    <w:rsid w:val="00A54AC6"/>
    <w:rsid w:val="00A570A9"/>
    <w:rsid w:val="00A574E7"/>
    <w:rsid w:val="00A57C57"/>
    <w:rsid w:val="00A57E63"/>
    <w:rsid w:val="00A6114D"/>
    <w:rsid w:val="00A62614"/>
    <w:rsid w:val="00A64EE8"/>
    <w:rsid w:val="00A669AC"/>
    <w:rsid w:val="00A73ED7"/>
    <w:rsid w:val="00A77485"/>
    <w:rsid w:val="00A83FAF"/>
    <w:rsid w:val="00A86347"/>
    <w:rsid w:val="00A91B9B"/>
    <w:rsid w:val="00A925CE"/>
    <w:rsid w:val="00A95E90"/>
    <w:rsid w:val="00A97CCE"/>
    <w:rsid w:val="00AA09FC"/>
    <w:rsid w:val="00AA1DAD"/>
    <w:rsid w:val="00AA31BC"/>
    <w:rsid w:val="00AA4343"/>
    <w:rsid w:val="00AA4F8E"/>
    <w:rsid w:val="00AB0C24"/>
    <w:rsid w:val="00AB1F96"/>
    <w:rsid w:val="00AB2BE9"/>
    <w:rsid w:val="00AB772B"/>
    <w:rsid w:val="00AC1D9A"/>
    <w:rsid w:val="00AC258A"/>
    <w:rsid w:val="00AC53FB"/>
    <w:rsid w:val="00AC576D"/>
    <w:rsid w:val="00AC6A98"/>
    <w:rsid w:val="00AC78A2"/>
    <w:rsid w:val="00AD234C"/>
    <w:rsid w:val="00AD4250"/>
    <w:rsid w:val="00AD7D44"/>
    <w:rsid w:val="00AE06E6"/>
    <w:rsid w:val="00AE44F4"/>
    <w:rsid w:val="00AE5A71"/>
    <w:rsid w:val="00AE7679"/>
    <w:rsid w:val="00AE780F"/>
    <w:rsid w:val="00AF2A07"/>
    <w:rsid w:val="00AF7E59"/>
    <w:rsid w:val="00B06FBE"/>
    <w:rsid w:val="00B0753B"/>
    <w:rsid w:val="00B10C35"/>
    <w:rsid w:val="00B10F2F"/>
    <w:rsid w:val="00B1127F"/>
    <w:rsid w:val="00B21E69"/>
    <w:rsid w:val="00B22011"/>
    <w:rsid w:val="00B22BFA"/>
    <w:rsid w:val="00B23BC1"/>
    <w:rsid w:val="00B26C7E"/>
    <w:rsid w:val="00B33090"/>
    <w:rsid w:val="00B33C98"/>
    <w:rsid w:val="00B346CB"/>
    <w:rsid w:val="00B36360"/>
    <w:rsid w:val="00B43F3E"/>
    <w:rsid w:val="00B44953"/>
    <w:rsid w:val="00B47735"/>
    <w:rsid w:val="00B47FE7"/>
    <w:rsid w:val="00B52BDB"/>
    <w:rsid w:val="00B62F4C"/>
    <w:rsid w:val="00B644F7"/>
    <w:rsid w:val="00B64AC7"/>
    <w:rsid w:val="00B64FE5"/>
    <w:rsid w:val="00B70A51"/>
    <w:rsid w:val="00B726D8"/>
    <w:rsid w:val="00B8336D"/>
    <w:rsid w:val="00B8702E"/>
    <w:rsid w:val="00B92C13"/>
    <w:rsid w:val="00B94844"/>
    <w:rsid w:val="00B948F7"/>
    <w:rsid w:val="00B96281"/>
    <w:rsid w:val="00B96EFF"/>
    <w:rsid w:val="00BA2D95"/>
    <w:rsid w:val="00BA5384"/>
    <w:rsid w:val="00BA5FA9"/>
    <w:rsid w:val="00BA7518"/>
    <w:rsid w:val="00BA763E"/>
    <w:rsid w:val="00BA7B1C"/>
    <w:rsid w:val="00BB3347"/>
    <w:rsid w:val="00BB5C85"/>
    <w:rsid w:val="00BC1306"/>
    <w:rsid w:val="00BC1836"/>
    <w:rsid w:val="00BC5566"/>
    <w:rsid w:val="00BD678F"/>
    <w:rsid w:val="00BD728E"/>
    <w:rsid w:val="00BE0393"/>
    <w:rsid w:val="00BE0DFB"/>
    <w:rsid w:val="00BE2514"/>
    <w:rsid w:val="00BE54D2"/>
    <w:rsid w:val="00BE64DB"/>
    <w:rsid w:val="00BE672A"/>
    <w:rsid w:val="00BE789F"/>
    <w:rsid w:val="00BF0BFA"/>
    <w:rsid w:val="00BF3D2F"/>
    <w:rsid w:val="00BF5244"/>
    <w:rsid w:val="00BF741B"/>
    <w:rsid w:val="00C04EEB"/>
    <w:rsid w:val="00C12301"/>
    <w:rsid w:val="00C124C5"/>
    <w:rsid w:val="00C15B69"/>
    <w:rsid w:val="00C2044D"/>
    <w:rsid w:val="00C22FB4"/>
    <w:rsid w:val="00C26DD8"/>
    <w:rsid w:val="00C33D31"/>
    <w:rsid w:val="00C361A4"/>
    <w:rsid w:val="00C43659"/>
    <w:rsid w:val="00C44C86"/>
    <w:rsid w:val="00C62261"/>
    <w:rsid w:val="00C632AC"/>
    <w:rsid w:val="00C653BC"/>
    <w:rsid w:val="00C67ED5"/>
    <w:rsid w:val="00C7000F"/>
    <w:rsid w:val="00C7093A"/>
    <w:rsid w:val="00C71871"/>
    <w:rsid w:val="00C72481"/>
    <w:rsid w:val="00C73503"/>
    <w:rsid w:val="00C74414"/>
    <w:rsid w:val="00C75B97"/>
    <w:rsid w:val="00C76E86"/>
    <w:rsid w:val="00C76FF0"/>
    <w:rsid w:val="00C77328"/>
    <w:rsid w:val="00C77767"/>
    <w:rsid w:val="00C80CB1"/>
    <w:rsid w:val="00C816A9"/>
    <w:rsid w:val="00C83A83"/>
    <w:rsid w:val="00C83D98"/>
    <w:rsid w:val="00C85749"/>
    <w:rsid w:val="00C87117"/>
    <w:rsid w:val="00C9150C"/>
    <w:rsid w:val="00C9156E"/>
    <w:rsid w:val="00C939D8"/>
    <w:rsid w:val="00C971BA"/>
    <w:rsid w:val="00C97285"/>
    <w:rsid w:val="00CA3A88"/>
    <w:rsid w:val="00CA4F50"/>
    <w:rsid w:val="00CB0813"/>
    <w:rsid w:val="00CB1269"/>
    <w:rsid w:val="00CB1D42"/>
    <w:rsid w:val="00CB4BF4"/>
    <w:rsid w:val="00CB7675"/>
    <w:rsid w:val="00CB7EEA"/>
    <w:rsid w:val="00CC020A"/>
    <w:rsid w:val="00CC250F"/>
    <w:rsid w:val="00CC4276"/>
    <w:rsid w:val="00CC71F8"/>
    <w:rsid w:val="00CD0946"/>
    <w:rsid w:val="00CD1797"/>
    <w:rsid w:val="00CD1989"/>
    <w:rsid w:val="00CD497D"/>
    <w:rsid w:val="00CD68A5"/>
    <w:rsid w:val="00CD78C4"/>
    <w:rsid w:val="00CE14FB"/>
    <w:rsid w:val="00CE25E7"/>
    <w:rsid w:val="00CE371E"/>
    <w:rsid w:val="00CE5F82"/>
    <w:rsid w:val="00CE73FC"/>
    <w:rsid w:val="00CF0265"/>
    <w:rsid w:val="00CF3F1E"/>
    <w:rsid w:val="00CF5B6E"/>
    <w:rsid w:val="00CF77B0"/>
    <w:rsid w:val="00D003FA"/>
    <w:rsid w:val="00D02D24"/>
    <w:rsid w:val="00D03443"/>
    <w:rsid w:val="00D06C46"/>
    <w:rsid w:val="00D07680"/>
    <w:rsid w:val="00D1024D"/>
    <w:rsid w:val="00D11386"/>
    <w:rsid w:val="00D125F4"/>
    <w:rsid w:val="00D157F3"/>
    <w:rsid w:val="00D20DDE"/>
    <w:rsid w:val="00D20EBA"/>
    <w:rsid w:val="00D22ADA"/>
    <w:rsid w:val="00D24DC7"/>
    <w:rsid w:val="00D26E2A"/>
    <w:rsid w:val="00D31EDB"/>
    <w:rsid w:val="00D33267"/>
    <w:rsid w:val="00D4198E"/>
    <w:rsid w:val="00D41A79"/>
    <w:rsid w:val="00D42C50"/>
    <w:rsid w:val="00D439E2"/>
    <w:rsid w:val="00D45BCA"/>
    <w:rsid w:val="00D47907"/>
    <w:rsid w:val="00D52B44"/>
    <w:rsid w:val="00D541B2"/>
    <w:rsid w:val="00D54B88"/>
    <w:rsid w:val="00D610B2"/>
    <w:rsid w:val="00D63A29"/>
    <w:rsid w:val="00D644F8"/>
    <w:rsid w:val="00D659C4"/>
    <w:rsid w:val="00D66138"/>
    <w:rsid w:val="00D67667"/>
    <w:rsid w:val="00D67AF8"/>
    <w:rsid w:val="00D70535"/>
    <w:rsid w:val="00D74B35"/>
    <w:rsid w:val="00D755D1"/>
    <w:rsid w:val="00D76ECA"/>
    <w:rsid w:val="00D82E1E"/>
    <w:rsid w:val="00D8325F"/>
    <w:rsid w:val="00D83CE4"/>
    <w:rsid w:val="00D85F0D"/>
    <w:rsid w:val="00D92EFF"/>
    <w:rsid w:val="00D94221"/>
    <w:rsid w:val="00D948CC"/>
    <w:rsid w:val="00D9739D"/>
    <w:rsid w:val="00DA0039"/>
    <w:rsid w:val="00DA4897"/>
    <w:rsid w:val="00DB23C6"/>
    <w:rsid w:val="00DB388F"/>
    <w:rsid w:val="00DB55FF"/>
    <w:rsid w:val="00DB76D3"/>
    <w:rsid w:val="00DC12FE"/>
    <w:rsid w:val="00DC49F3"/>
    <w:rsid w:val="00DC5F95"/>
    <w:rsid w:val="00DD2700"/>
    <w:rsid w:val="00DD7128"/>
    <w:rsid w:val="00DE4486"/>
    <w:rsid w:val="00DE696D"/>
    <w:rsid w:val="00DE6C91"/>
    <w:rsid w:val="00DE733C"/>
    <w:rsid w:val="00E002C2"/>
    <w:rsid w:val="00E01412"/>
    <w:rsid w:val="00E01C21"/>
    <w:rsid w:val="00E04277"/>
    <w:rsid w:val="00E048CA"/>
    <w:rsid w:val="00E1004A"/>
    <w:rsid w:val="00E10CB8"/>
    <w:rsid w:val="00E125FE"/>
    <w:rsid w:val="00E13B0B"/>
    <w:rsid w:val="00E13F15"/>
    <w:rsid w:val="00E14CAF"/>
    <w:rsid w:val="00E164C6"/>
    <w:rsid w:val="00E21112"/>
    <w:rsid w:val="00E26700"/>
    <w:rsid w:val="00E27E5D"/>
    <w:rsid w:val="00E33C67"/>
    <w:rsid w:val="00E37500"/>
    <w:rsid w:val="00E377FB"/>
    <w:rsid w:val="00E439BE"/>
    <w:rsid w:val="00E44708"/>
    <w:rsid w:val="00E44DF4"/>
    <w:rsid w:val="00E5239A"/>
    <w:rsid w:val="00E54D2B"/>
    <w:rsid w:val="00E5541B"/>
    <w:rsid w:val="00E5609D"/>
    <w:rsid w:val="00E5668D"/>
    <w:rsid w:val="00E60561"/>
    <w:rsid w:val="00E60799"/>
    <w:rsid w:val="00E60FC2"/>
    <w:rsid w:val="00E634AC"/>
    <w:rsid w:val="00E64908"/>
    <w:rsid w:val="00E64967"/>
    <w:rsid w:val="00E716DD"/>
    <w:rsid w:val="00E729A1"/>
    <w:rsid w:val="00E72C57"/>
    <w:rsid w:val="00E822AA"/>
    <w:rsid w:val="00E823D1"/>
    <w:rsid w:val="00E8760D"/>
    <w:rsid w:val="00E929AE"/>
    <w:rsid w:val="00E93299"/>
    <w:rsid w:val="00E939AA"/>
    <w:rsid w:val="00E94C67"/>
    <w:rsid w:val="00EA1D7E"/>
    <w:rsid w:val="00EA2546"/>
    <w:rsid w:val="00EA338F"/>
    <w:rsid w:val="00EA3EAC"/>
    <w:rsid w:val="00EA6B44"/>
    <w:rsid w:val="00EA7EAA"/>
    <w:rsid w:val="00EB075F"/>
    <w:rsid w:val="00EB2DF9"/>
    <w:rsid w:val="00EB6C31"/>
    <w:rsid w:val="00EB6CEE"/>
    <w:rsid w:val="00EC129C"/>
    <w:rsid w:val="00EC4ECE"/>
    <w:rsid w:val="00EC50C5"/>
    <w:rsid w:val="00EC52F1"/>
    <w:rsid w:val="00EC7D3D"/>
    <w:rsid w:val="00EC7FC1"/>
    <w:rsid w:val="00ED3917"/>
    <w:rsid w:val="00ED3A5B"/>
    <w:rsid w:val="00ED440A"/>
    <w:rsid w:val="00ED5206"/>
    <w:rsid w:val="00ED5AEE"/>
    <w:rsid w:val="00ED6287"/>
    <w:rsid w:val="00ED6B2E"/>
    <w:rsid w:val="00EE590C"/>
    <w:rsid w:val="00EE596E"/>
    <w:rsid w:val="00EF1420"/>
    <w:rsid w:val="00EF35F1"/>
    <w:rsid w:val="00EF489C"/>
    <w:rsid w:val="00F0232D"/>
    <w:rsid w:val="00F027A4"/>
    <w:rsid w:val="00F02B55"/>
    <w:rsid w:val="00F067E2"/>
    <w:rsid w:val="00F07668"/>
    <w:rsid w:val="00F118DB"/>
    <w:rsid w:val="00F119D5"/>
    <w:rsid w:val="00F12217"/>
    <w:rsid w:val="00F131EA"/>
    <w:rsid w:val="00F1422C"/>
    <w:rsid w:val="00F14EA7"/>
    <w:rsid w:val="00F230A8"/>
    <w:rsid w:val="00F23600"/>
    <w:rsid w:val="00F249B9"/>
    <w:rsid w:val="00F31E01"/>
    <w:rsid w:val="00F3429D"/>
    <w:rsid w:val="00F41C77"/>
    <w:rsid w:val="00F434C6"/>
    <w:rsid w:val="00F4502D"/>
    <w:rsid w:val="00F4634D"/>
    <w:rsid w:val="00F46BCD"/>
    <w:rsid w:val="00F52B3C"/>
    <w:rsid w:val="00F57E76"/>
    <w:rsid w:val="00F65ADE"/>
    <w:rsid w:val="00F65BE2"/>
    <w:rsid w:val="00F66BB2"/>
    <w:rsid w:val="00F70CEF"/>
    <w:rsid w:val="00F70DA5"/>
    <w:rsid w:val="00F71CCC"/>
    <w:rsid w:val="00F74D56"/>
    <w:rsid w:val="00F769F3"/>
    <w:rsid w:val="00F81B0C"/>
    <w:rsid w:val="00F825B4"/>
    <w:rsid w:val="00F8419D"/>
    <w:rsid w:val="00F8513D"/>
    <w:rsid w:val="00F964D8"/>
    <w:rsid w:val="00FA16AF"/>
    <w:rsid w:val="00FA3596"/>
    <w:rsid w:val="00FA3CDD"/>
    <w:rsid w:val="00FA4D8A"/>
    <w:rsid w:val="00FB0420"/>
    <w:rsid w:val="00FB497A"/>
    <w:rsid w:val="00FB4BDD"/>
    <w:rsid w:val="00FB4D32"/>
    <w:rsid w:val="00FB70CE"/>
    <w:rsid w:val="00FC0198"/>
    <w:rsid w:val="00FC4D44"/>
    <w:rsid w:val="00FD0501"/>
    <w:rsid w:val="00FD076F"/>
    <w:rsid w:val="00FD47D5"/>
    <w:rsid w:val="00FD5CFF"/>
    <w:rsid w:val="00FE111F"/>
    <w:rsid w:val="00FE37DD"/>
    <w:rsid w:val="00FE4279"/>
    <w:rsid w:val="00FF1738"/>
    <w:rsid w:val="00FF1D78"/>
    <w:rsid w:val="00FF4045"/>
    <w:rsid w:val="00FF4791"/>
    <w:rsid w:val="00FF5369"/>
    <w:rsid w:val="00FF5BD0"/>
    <w:rsid w:val="00FF7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FE333"/>
  <w15:chartTrackingRefBased/>
  <w15:docId w15:val="{0CD7D181-79FA-BF48-916B-E3EBF13A9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CE4"/>
    <w:rPr>
      <w:rFonts w:ascii="Times New Roman" w:eastAsia="Times New Roman" w:hAnsi="Times New Roman" w:cs="Times New Roman"/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192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it-IT"/>
    </w:rPr>
  </w:style>
  <w:style w:type="paragraph" w:styleId="Heading3">
    <w:name w:val="heading 3"/>
    <w:basedOn w:val="Normal"/>
    <w:link w:val="Heading3Char"/>
    <w:uiPriority w:val="9"/>
    <w:qFormat/>
    <w:rsid w:val="00C44C86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44C86"/>
    <w:rPr>
      <w:rFonts w:ascii="Times New Roman" w:eastAsia="Times New Roman" w:hAnsi="Times New Roman" w:cs="Times New Roman"/>
      <w:b/>
      <w:bCs/>
      <w:sz w:val="27"/>
      <w:szCs w:val="27"/>
      <w:lang w:val="it-IT"/>
    </w:rPr>
  </w:style>
  <w:style w:type="paragraph" w:styleId="NormalWeb">
    <w:name w:val="Normal (Web)"/>
    <w:basedOn w:val="Normal"/>
    <w:uiPriority w:val="99"/>
    <w:unhideWhenUsed/>
    <w:rsid w:val="00C44C86"/>
    <w:pPr>
      <w:spacing w:before="100" w:beforeAutospacing="1" w:after="100" w:afterAutospacing="1"/>
    </w:pPr>
    <w:rPr>
      <w:lang w:eastAsia="it-IT"/>
    </w:rPr>
  </w:style>
  <w:style w:type="character" w:styleId="Hyperlink">
    <w:name w:val="Hyperlink"/>
    <w:basedOn w:val="DefaultParagraphFont"/>
    <w:uiPriority w:val="99"/>
    <w:unhideWhenUsed/>
    <w:rsid w:val="0085579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85579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0393"/>
    <w:rPr>
      <w:sz w:val="18"/>
      <w:szCs w:val="18"/>
      <w:lang w:eastAsia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393"/>
    <w:rPr>
      <w:rFonts w:ascii="Times New Roman" w:eastAsia="Times New Roman" w:hAnsi="Times New Roman" w:cs="Times New Roman"/>
      <w:sz w:val="18"/>
      <w:szCs w:val="18"/>
      <w:lang w:val="it-IT" w:eastAsia="it-IT"/>
    </w:rPr>
  </w:style>
  <w:style w:type="table" w:styleId="TableGrid">
    <w:name w:val="Table Grid"/>
    <w:basedOn w:val="TableNormal"/>
    <w:uiPriority w:val="39"/>
    <w:rsid w:val="002907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72CF5"/>
    <w:rPr>
      <w:rFonts w:ascii="Times New Roman" w:eastAsia="Times New Roman" w:hAnsi="Times New Roman" w:cs="Times New Roman"/>
      <w:lang w:val="it-IT" w:eastAsia="it-IT"/>
    </w:rPr>
  </w:style>
  <w:style w:type="character" w:customStyle="1" w:styleId="Heading1Char">
    <w:name w:val="Heading 1 Char"/>
    <w:basedOn w:val="DefaultParagraphFont"/>
    <w:link w:val="Heading1"/>
    <w:uiPriority w:val="9"/>
    <w:rsid w:val="003D192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 w:eastAsia="it-IT"/>
    </w:rPr>
  </w:style>
  <w:style w:type="character" w:customStyle="1" w:styleId="title-text">
    <w:name w:val="title-text"/>
    <w:basedOn w:val="DefaultParagraphFont"/>
    <w:rsid w:val="003D1923"/>
  </w:style>
  <w:style w:type="character" w:customStyle="1" w:styleId="apple-converted-space">
    <w:name w:val="apple-converted-space"/>
    <w:basedOn w:val="DefaultParagraphFont"/>
    <w:rsid w:val="0040781F"/>
  </w:style>
  <w:style w:type="character" w:customStyle="1" w:styleId="author">
    <w:name w:val="author"/>
    <w:basedOn w:val="DefaultParagraphFont"/>
    <w:rsid w:val="007E2B88"/>
  </w:style>
  <w:style w:type="character" w:customStyle="1" w:styleId="articletitle">
    <w:name w:val="articletitle"/>
    <w:basedOn w:val="DefaultParagraphFont"/>
    <w:rsid w:val="007E2B88"/>
  </w:style>
  <w:style w:type="character" w:customStyle="1" w:styleId="pubyear">
    <w:name w:val="pubyear"/>
    <w:basedOn w:val="DefaultParagraphFont"/>
    <w:rsid w:val="007E2B88"/>
  </w:style>
  <w:style w:type="character" w:customStyle="1" w:styleId="vol">
    <w:name w:val="vol"/>
    <w:basedOn w:val="DefaultParagraphFont"/>
    <w:rsid w:val="007E2B88"/>
  </w:style>
  <w:style w:type="character" w:customStyle="1" w:styleId="pagefirst">
    <w:name w:val="pagefirst"/>
    <w:basedOn w:val="DefaultParagraphFont"/>
    <w:rsid w:val="007E2B88"/>
  </w:style>
  <w:style w:type="character" w:customStyle="1" w:styleId="pagelast">
    <w:name w:val="pagelast"/>
    <w:basedOn w:val="DefaultParagraphFont"/>
    <w:rsid w:val="007E2B88"/>
  </w:style>
  <w:style w:type="character" w:customStyle="1" w:styleId="openurl">
    <w:name w:val="openurl"/>
    <w:basedOn w:val="DefaultParagraphFont"/>
    <w:rsid w:val="007E2B88"/>
  </w:style>
  <w:style w:type="character" w:customStyle="1" w:styleId="bullet">
    <w:name w:val="bullet"/>
    <w:basedOn w:val="DefaultParagraphFont"/>
    <w:rsid w:val="007E2B88"/>
  </w:style>
  <w:style w:type="character" w:customStyle="1" w:styleId="A5">
    <w:name w:val="A5"/>
    <w:uiPriority w:val="99"/>
    <w:rsid w:val="00154192"/>
    <w:rPr>
      <w:rFonts w:cs="ScalaLancetPro"/>
      <w:color w:val="000000"/>
      <w:sz w:val="9"/>
      <w:szCs w:val="9"/>
    </w:rPr>
  </w:style>
  <w:style w:type="paragraph" w:customStyle="1" w:styleId="Default">
    <w:name w:val="Default"/>
    <w:rsid w:val="0082433E"/>
    <w:pPr>
      <w:autoSpaceDE w:val="0"/>
      <w:autoSpaceDN w:val="0"/>
      <w:adjustRightInd w:val="0"/>
    </w:pPr>
    <w:rPr>
      <w:rFonts w:ascii="Shaker 2 Lancet" w:hAnsi="Shaker 2 Lancet" w:cs="Shaker 2 Lancet"/>
      <w:color w:val="000000"/>
      <w:lang w:val="en-US"/>
    </w:rPr>
  </w:style>
  <w:style w:type="character" w:customStyle="1" w:styleId="acopre">
    <w:name w:val="acopre"/>
    <w:basedOn w:val="DefaultParagraphFont"/>
    <w:rsid w:val="003C5A56"/>
  </w:style>
  <w:style w:type="character" w:styleId="Emphasis">
    <w:name w:val="Emphasis"/>
    <w:basedOn w:val="DefaultParagraphFont"/>
    <w:uiPriority w:val="20"/>
    <w:qFormat/>
    <w:rsid w:val="003C5A56"/>
    <w:rPr>
      <w:i/>
      <w:iCs/>
    </w:rPr>
  </w:style>
  <w:style w:type="character" w:customStyle="1" w:styleId="referencesnote">
    <w:name w:val="references__note"/>
    <w:basedOn w:val="DefaultParagraphFont"/>
    <w:rsid w:val="00B36360"/>
  </w:style>
  <w:style w:type="character" w:customStyle="1" w:styleId="label">
    <w:name w:val="label"/>
    <w:basedOn w:val="DefaultParagraphFont"/>
    <w:rsid w:val="00B36360"/>
  </w:style>
  <w:style w:type="character" w:customStyle="1" w:styleId="referencesauthors">
    <w:name w:val="references__authors"/>
    <w:basedOn w:val="DefaultParagraphFont"/>
    <w:rsid w:val="00B36360"/>
  </w:style>
  <w:style w:type="character" w:customStyle="1" w:styleId="referencesarticle-title">
    <w:name w:val="references__article-title"/>
    <w:basedOn w:val="DefaultParagraphFont"/>
    <w:rsid w:val="00B36360"/>
  </w:style>
  <w:style w:type="character" w:customStyle="1" w:styleId="referencessource">
    <w:name w:val="references__source"/>
    <w:basedOn w:val="DefaultParagraphFont"/>
    <w:rsid w:val="00B36360"/>
  </w:style>
  <w:style w:type="character" w:customStyle="1" w:styleId="referencesyear">
    <w:name w:val="references__year"/>
    <w:basedOn w:val="DefaultParagraphFont"/>
    <w:rsid w:val="00B36360"/>
  </w:style>
  <w:style w:type="character" w:customStyle="1" w:styleId="referencessuffix">
    <w:name w:val="references__suffix"/>
    <w:basedOn w:val="DefaultParagraphFont"/>
    <w:rsid w:val="00B36360"/>
  </w:style>
  <w:style w:type="character" w:customStyle="1" w:styleId="referencesauthorsothers">
    <w:name w:val="references__authors__others"/>
    <w:basedOn w:val="DefaultParagraphFont"/>
    <w:rsid w:val="00B36360"/>
  </w:style>
  <w:style w:type="paragraph" w:styleId="ListParagraph">
    <w:name w:val="List Paragraph"/>
    <w:basedOn w:val="Normal"/>
    <w:uiPriority w:val="34"/>
    <w:qFormat/>
    <w:rsid w:val="00B36360"/>
    <w:pPr>
      <w:ind w:left="720"/>
      <w:contextualSpacing/>
    </w:pPr>
  </w:style>
  <w:style w:type="character" w:customStyle="1" w:styleId="nlmstring-name">
    <w:name w:val="nlm_string-name"/>
    <w:basedOn w:val="DefaultParagraphFont"/>
    <w:rsid w:val="00B36360"/>
  </w:style>
  <w:style w:type="character" w:customStyle="1" w:styleId="journalname">
    <w:name w:val="journalname"/>
    <w:basedOn w:val="DefaultParagraphFont"/>
    <w:rsid w:val="00B36360"/>
  </w:style>
  <w:style w:type="character" w:customStyle="1" w:styleId="year">
    <w:name w:val="year"/>
    <w:basedOn w:val="DefaultParagraphFont"/>
    <w:rsid w:val="00B36360"/>
  </w:style>
  <w:style w:type="character" w:customStyle="1" w:styleId="volume">
    <w:name w:val="volume"/>
    <w:basedOn w:val="DefaultParagraphFont"/>
    <w:rsid w:val="00B36360"/>
  </w:style>
  <w:style w:type="character" w:customStyle="1" w:styleId="issue">
    <w:name w:val="issue"/>
    <w:basedOn w:val="DefaultParagraphFont"/>
    <w:rsid w:val="00B36360"/>
  </w:style>
  <w:style w:type="character" w:customStyle="1" w:styleId="page">
    <w:name w:val="page"/>
    <w:basedOn w:val="DefaultParagraphFont"/>
    <w:rsid w:val="00B36360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A252E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252E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37FB8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7FB8"/>
    <w:rPr>
      <w:rFonts w:ascii="Times New Roman" w:eastAsia="Times New Roman" w:hAnsi="Times New Roman" w:cs="Times New Roman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237FB8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7FB8"/>
    <w:rPr>
      <w:rFonts w:ascii="Times New Roman" w:eastAsia="Times New Roman" w:hAnsi="Times New Roman" w:cs="Times New Roman"/>
      <w:lang w:val="it-IT"/>
    </w:rPr>
  </w:style>
  <w:style w:type="character" w:styleId="Strong">
    <w:name w:val="Strong"/>
    <w:basedOn w:val="DefaultParagraphFont"/>
    <w:uiPriority w:val="22"/>
    <w:qFormat/>
    <w:rsid w:val="00EE596E"/>
    <w:rPr>
      <w:b/>
      <w:bCs/>
    </w:rPr>
  </w:style>
  <w:style w:type="character" w:customStyle="1" w:styleId="nlmyear">
    <w:name w:val="nlm_year"/>
    <w:basedOn w:val="DefaultParagraphFont"/>
    <w:rsid w:val="00EE596E"/>
  </w:style>
  <w:style w:type="character" w:customStyle="1" w:styleId="nlmfpage">
    <w:name w:val="nlm_fpage"/>
    <w:basedOn w:val="DefaultParagraphFont"/>
    <w:rsid w:val="00EE596E"/>
  </w:style>
  <w:style w:type="character" w:customStyle="1" w:styleId="nlmlpage">
    <w:name w:val="nlm_lpage"/>
    <w:basedOn w:val="DefaultParagraphFont"/>
    <w:rsid w:val="00EE596E"/>
  </w:style>
  <w:style w:type="paragraph" w:customStyle="1" w:styleId="EndNoteBibliography">
    <w:name w:val="EndNote Bibliography"/>
    <w:basedOn w:val="Normal"/>
    <w:link w:val="EndNoteBibliographyZchn"/>
    <w:rsid w:val="00316C87"/>
    <w:pPr>
      <w:jc w:val="both"/>
    </w:pPr>
    <w:rPr>
      <w:rFonts w:ascii="Helvetica Neue Light" w:eastAsiaTheme="minorEastAsia" w:hAnsi="Helvetica Neue Light" w:cs="Times New Roman (Überschriften"/>
      <w:b/>
      <w:bCs/>
      <w:color w:val="2F5496" w:themeColor="accent1" w:themeShade="BF"/>
      <w:sz w:val="20"/>
      <w:szCs w:val="28"/>
      <w:lang w:val="de-DE" w:eastAsia="ja-JP"/>
    </w:rPr>
  </w:style>
  <w:style w:type="character" w:customStyle="1" w:styleId="EndNoteBibliographyZchn">
    <w:name w:val="EndNote Bibliography Zchn"/>
    <w:basedOn w:val="DefaultParagraphFont"/>
    <w:link w:val="EndNoteBibliography"/>
    <w:rsid w:val="00316C87"/>
    <w:rPr>
      <w:rFonts w:ascii="Helvetica Neue Light" w:eastAsiaTheme="minorEastAsia" w:hAnsi="Helvetica Neue Light" w:cs="Times New Roman (Überschriften"/>
      <w:b/>
      <w:bCs/>
      <w:color w:val="2F5496" w:themeColor="accent1" w:themeShade="BF"/>
      <w:sz w:val="20"/>
      <w:szCs w:val="28"/>
      <w:lang w:val="de-DE" w:eastAsia="ja-JP"/>
    </w:rPr>
  </w:style>
  <w:style w:type="character" w:customStyle="1" w:styleId="balloon">
    <w:name w:val="balloon"/>
    <w:basedOn w:val="DefaultParagraphFont"/>
    <w:rsid w:val="00316C87"/>
  </w:style>
  <w:style w:type="character" w:customStyle="1" w:styleId="nlmarticle-title">
    <w:name w:val="nlm_article-title"/>
    <w:basedOn w:val="DefaultParagraphFont"/>
    <w:rsid w:val="00316C87"/>
  </w:style>
  <w:style w:type="paragraph" w:styleId="FootnoteText">
    <w:name w:val="footnote text"/>
    <w:basedOn w:val="Normal"/>
    <w:link w:val="FootnoteTextChar"/>
    <w:uiPriority w:val="99"/>
    <w:semiHidden/>
    <w:unhideWhenUsed/>
    <w:rsid w:val="00316C8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6C87"/>
    <w:rPr>
      <w:rFonts w:ascii="Times New Roman" w:eastAsia="Times New Roman" w:hAnsi="Times New Roman" w:cs="Times New Roman"/>
      <w:sz w:val="20"/>
      <w:szCs w:val="20"/>
      <w:lang w:val="it-IT"/>
    </w:rPr>
  </w:style>
  <w:style w:type="character" w:styleId="FootnoteReference">
    <w:name w:val="footnote reference"/>
    <w:basedOn w:val="DefaultParagraphFont"/>
    <w:uiPriority w:val="99"/>
    <w:semiHidden/>
    <w:unhideWhenUsed/>
    <w:rsid w:val="00316C87"/>
    <w:rPr>
      <w:vertAlign w:val="superscript"/>
    </w:rPr>
  </w:style>
  <w:style w:type="character" w:customStyle="1" w:styleId="nlmpublisher-loc">
    <w:name w:val="nlm_publisher-loc"/>
    <w:basedOn w:val="DefaultParagraphFont"/>
    <w:rsid w:val="00316C87"/>
  </w:style>
  <w:style w:type="character" w:customStyle="1" w:styleId="nlmpublisher-name">
    <w:name w:val="nlm_publisher-name"/>
    <w:basedOn w:val="DefaultParagraphFont"/>
    <w:rsid w:val="00316C87"/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316C87"/>
    <w:rPr>
      <w:color w:val="605E5C"/>
      <w:shd w:val="clear" w:color="auto" w:fill="E1DFDD"/>
    </w:rPr>
  </w:style>
  <w:style w:type="character" w:customStyle="1" w:styleId="mwe-math-mathml-inline">
    <w:name w:val="mwe-math-mathml-inline"/>
    <w:basedOn w:val="DefaultParagraphFont"/>
    <w:rsid w:val="00316C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84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81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0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7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72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69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51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032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44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6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20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08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73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43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2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7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5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84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76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87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8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6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0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1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32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839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296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06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707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34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08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5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9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81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904568">
              <w:marLeft w:val="0"/>
              <w:marRight w:val="-3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70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14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845380">
                  <w:marLeft w:val="9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786306">
                      <w:marLeft w:val="9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874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79803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1796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5457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4</Words>
  <Characters>2934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5</cp:lastModifiedBy>
  <cp:revision>3</cp:revision>
  <cp:lastPrinted>2021-04-11T08:38:00Z</cp:lastPrinted>
  <dcterms:created xsi:type="dcterms:W3CDTF">2021-09-25T15:25:00Z</dcterms:created>
  <dcterms:modified xsi:type="dcterms:W3CDTF">2021-09-25T15:29:00Z</dcterms:modified>
</cp:coreProperties>
</file>